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3361" w:rsidRDefault="00253361" w:rsidP="00824919">
      <w:pPr>
        <w:spacing w:before="0" w:beforeAutospacing="0" w:after="0" w:afterAutospacing="0"/>
        <w:rPr>
          <w:lang w:val="en-GB" w:eastAsia="en-US"/>
        </w:rPr>
      </w:pPr>
      <w:r w:rsidRPr="001A79E0">
        <w:rPr>
          <w:lang w:val="en-GB" w:eastAsia="en-US"/>
        </w:rPr>
        <w:t xml:space="preserve">Table S3. The percentage similarity between the deduced amino acid sequence of urea transporter A2b (Ut-a2b) from </w:t>
      </w:r>
      <w:r w:rsidRPr="001A79E0">
        <w:rPr>
          <w:i/>
          <w:iCs/>
          <w:lang w:val="en-GB" w:eastAsia="en-US"/>
        </w:rPr>
        <w:t>Protopterus annectens</w:t>
      </w:r>
      <w:r w:rsidRPr="001A79E0">
        <w:rPr>
          <w:lang w:val="en-GB" w:eastAsia="en-US"/>
        </w:rPr>
        <w:t xml:space="preserve"> and other Ut/UT sequences from other animal species obtained from GenBank (accession numbers in brackets). Sequences are arranged in a descending order of similarity.</w:t>
      </w:r>
      <w:bookmarkStart w:id="0" w:name="_GoBack"/>
      <w:bookmarkEnd w:id="0"/>
    </w:p>
    <w:p w:rsidR="00253361" w:rsidRPr="001A79E0" w:rsidRDefault="00253361" w:rsidP="00253361">
      <w:pPr>
        <w:spacing w:before="0" w:beforeAutospacing="0" w:after="0" w:afterAutospacing="0" w:line="240" w:lineRule="auto"/>
        <w:rPr>
          <w:lang w:val="en-GB" w:eastAsia="en-US"/>
        </w:rPr>
      </w:pPr>
    </w:p>
    <w:tbl>
      <w:tblPr>
        <w:tblW w:w="8133" w:type="dxa"/>
        <w:jc w:val="center"/>
        <w:tblLook w:val="04A0" w:firstRow="1" w:lastRow="0" w:firstColumn="1" w:lastColumn="0" w:noHBand="0" w:noVBand="1"/>
      </w:tblPr>
      <w:tblGrid>
        <w:gridCol w:w="1869"/>
        <w:gridCol w:w="5040"/>
        <w:gridCol w:w="1224"/>
      </w:tblGrid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Classification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Species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Similarity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Sarcopterygians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Protopterus annectens</w:t>
            </w:r>
            <w:r w:rsidRPr="001A79E0">
              <w:rPr>
                <w:lang w:val="en-GB" w:eastAsia="en-US"/>
              </w:rPr>
              <w:t xml:space="preserve"> Ut-a2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71.3%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Latimeria chalumnae</w:t>
            </w:r>
            <w:r w:rsidRPr="001A79E0">
              <w:rPr>
                <w:lang w:val="en-GB" w:eastAsia="en-US"/>
              </w:rPr>
              <w:t xml:space="preserve"> Ut-a2 (XP_006007026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52.8%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Amphibians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Rhinella marina</w:t>
            </w:r>
            <w:r w:rsidRPr="001A79E0">
              <w:rPr>
                <w:lang w:val="en-GB" w:eastAsia="en-US"/>
              </w:rPr>
              <w:t xml:space="preserve"> Ut-a2 (BAE16706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56.2%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Pelophylax esculentus</w:t>
            </w:r>
            <w:r w:rsidRPr="001A79E0">
              <w:rPr>
                <w:lang w:val="en-GB" w:eastAsia="en-US"/>
              </w:rPr>
              <w:t xml:space="preserve"> Ut-a2 (CAA73322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53.2%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Rana sylvatica</w:t>
            </w:r>
            <w:r w:rsidRPr="001A79E0">
              <w:rPr>
                <w:lang w:val="en-GB" w:eastAsia="en-US"/>
              </w:rPr>
              <w:t xml:space="preserve"> Ut-a2 (AFE48181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52.3%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Rana septentrionalis</w:t>
            </w:r>
            <w:r w:rsidRPr="001A79E0">
              <w:rPr>
                <w:lang w:val="en-GB" w:eastAsia="en-US"/>
              </w:rPr>
              <w:t xml:space="preserve"> Ut-a2 (AFE48183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52.3%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Rana pipiens</w:t>
            </w:r>
            <w:r w:rsidRPr="001A79E0">
              <w:rPr>
                <w:lang w:val="en-GB" w:eastAsia="en-US"/>
              </w:rPr>
              <w:t xml:space="preserve"> Ut-a2 (AFE48182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52.3%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Mammals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Homo sapiens</w:t>
            </w:r>
            <w:r w:rsidRPr="001A79E0">
              <w:rPr>
                <w:lang w:val="en-GB" w:eastAsia="en-US"/>
              </w:rPr>
              <w:t xml:space="preserve"> UT-A2 (CAA65657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53.5%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Mus musculus</w:t>
            </w:r>
            <w:r w:rsidRPr="001A79E0">
              <w:rPr>
                <w:lang w:val="en-GB" w:eastAsia="en-US"/>
              </w:rPr>
              <w:t xml:space="preserve"> UT-A2 (AAM21206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53.2%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Rattus norvegicus</w:t>
            </w:r>
            <w:r w:rsidRPr="001A79E0">
              <w:rPr>
                <w:lang w:val="en-GB" w:eastAsia="en-US"/>
              </w:rPr>
              <w:t xml:space="preserve"> UT-A4 (AAD23099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53.2%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Mus musculus</w:t>
            </w:r>
            <w:r w:rsidRPr="001A79E0">
              <w:rPr>
                <w:lang w:val="en-GB" w:eastAsia="en-US"/>
              </w:rPr>
              <w:t xml:space="preserve"> UT-A3 (AAG32168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52.0%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Rattus norvegicus</w:t>
            </w:r>
            <w:r w:rsidRPr="001A79E0">
              <w:rPr>
                <w:lang w:val="en-GB" w:eastAsia="en-US"/>
              </w:rPr>
              <w:t xml:space="preserve"> UT-A3 (AAD23098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51.8%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Bos taurus</w:t>
            </w:r>
            <w:r w:rsidRPr="001A79E0">
              <w:rPr>
                <w:lang w:val="en-GB" w:eastAsia="en-US"/>
              </w:rPr>
              <w:t xml:space="preserve"> UT-A2 (NP_001008666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48.4%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Homo sapiens</w:t>
            </w:r>
            <w:r w:rsidRPr="001A79E0">
              <w:rPr>
                <w:lang w:val="en-GB" w:eastAsia="en-US"/>
              </w:rPr>
              <w:t xml:space="preserve"> UT-B1 (CAB60834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48.0%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Mus musculus</w:t>
            </w:r>
            <w:r w:rsidRPr="001A79E0">
              <w:rPr>
                <w:lang w:val="en-GB" w:eastAsia="en-US"/>
              </w:rPr>
              <w:t xml:space="preserve"> UT-B (AAL47138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47.6%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Rattus norvegicus</w:t>
            </w:r>
            <w:r w:rsidRPr="001A79E0">
              <w:rPr>
                <w:lang w:val="en-GB" w:eastAsia="en-US"/>
              </w:rPr>
              <w:t xml:space="preserve"> UT-B (NP_062219.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47.5%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Rattus norvegicus</w:t>
            </w:r>
            <w:r w:rsidRPr="001A79E0">
              <w:rPr>
                <w:lang w:val="en-GB" w:eastAsia="en-US"/>
              </w:rPr>
              <w:t xml:space="preserve"> UT-A2 (AAB39937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47.4%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Mus musculus</w:t>
            </w:r>
            <w:r w:rsidRPr="001A79E0">
              <w:rPr>
                <w:lang w:val="en-GB" w:eastAsia="en-US"/>
              </w:rPr>
              <w:t xml:space="preserve"> UT-A5 (AAG32167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45.6%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Bos taurus</w:t>
            </w:r>
            <w:r w:rsidRPr="001A79E0">
              <w:rPr>
                <w:lang w:val="en-GB" w:eastAsia="en-US"/>
              </w:rPr>
              <w:t xml:space="preserve"> UT-B isoform x2 (XP_005224169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43.4%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Bos taurus</w:t>
            </w:r>
            <w:r w:rsidRPr="001A79E0">
              <w:rPr>
                <w:lang w:val="en-GB" w:eastAsia="en-US"/>
              </w:rPr>
              <w:t xml:space="preserve"> UT-B (NP_001137574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28.1%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Homo sapiens</w:t>
            </w:r>
            <w:r w:rsidRPr="001A79E0">
              <w:rPr>
                <w:lang w:val="en-GB" w:eastAsia="en-US"/>
              </w:rPr>
              <w:t xml:space="preserve"> UT-A1 (AAL08485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27.7%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Mus musculus</w:t>
            </w:r>
            <w:r w:rsidRPr="001A79E0">
              <w:rPr>
                <w:lang w:val="en-GB" w:eastAsia="en-US"/>
              </w:rPr>
              <w:t xml:space="preserve"> UT-A1 (AAM00357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26.0%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Rattus norvegicus</w:t>
            </w:r>
            <w:r w:rsidRPr="001A79E0">
              <w:rPr>
                <w:lang w:val="en-GB" w:eastAsia="en-US"/>
              </w:rPr>
              <w:t xml:space="preserve"> UT-A1 (AAB50197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25.9%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Chondrichthyes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Squalus acanthias</w:t>
            </w:r>
            <w:r w:rsidRPr="001A79E0">
              <w:rPr>
                <w:lang w:val="en-GB" w:eastAsia="en-US"/>
              </w:rPr>
              <w:t xml:space="preserve"> Ut-a2 (AAF66072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53.4%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Leucoraja ocellata</w:t>
            </w:r>
            <w:r w:rsidRPr="001A79E0">
              <w:rPr>
                <w:lang w:val="en-GB" w:eastAsia="en-US"/>
              </w:rPr>
              <w:t xml:space="preserve"> Ut-a2 (AAL12243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52.3%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Callorhinchus milii</w:t>
            </w:r>
            <w:r w:rsidRPr="001A79E0">
              <w:rPr>
                <w:lang w:val="en-GB" w:eastAsia="en-US"/>
              </w:rPr>
              <w:t xml:space="preserve"> Ut-a2b (BAH58774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51.8%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Triakis scyllium</w:t>
            </w:r>
            <w:r w:rsidRPr="001A79E0">
              <w:rPr>
                <w:lang w:val="en-GB" w:eastAsia="en-US"/>
              </w:rPr>
              <w:t xml:space="preserve"> Ut-a2 (BAC75980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51.1%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Dasyatis sabina</w:t>
            </w:r>
            <w:r w:rsidRPr="001A79E0">
              <w:rPr>
                <w:lang w:val="en-GB" w:eastAsia="en-US"/>
              </w:rPr>
              <w:t xml:space="preserve"> Ut-a2a (AAQ07592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50.8%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Dasyatis sabina</w:t>
            </w:r>
            <w:r w:rsidRPr="001A79E0">
              <w:rPr>
                <w:lang w:val="en-GB" w:eastAsia="en-US"/>
              </w:rPr>
              <w:t xml:space="preserve"> Ut-a2b (AAQ23380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50.8%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Dasyatis sabina</w:t>
            </w:r>
            <w:r w:rsidRPr="001A79E0">
              <w:rPr>
                <w:lang w:val="en-GB" w:eastAsia="en-US"/>
              </w:rPr>
              <w:t xml:space="preserve"> UT-a2c (AAQ23381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50.8%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Scyliorhinus canicula</w:t>
            </w:r>
            <w:r w:rsidRPr="001A79E0">
              <w:rPr>
                <w:lang w:val="en-GB" w:eastAsia="en-US"/>
              </w:rPr>
              <w:t xml:space="preserve"> Ut-a2 (AEH59797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50.5%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Dasyatis say</w:t>
            </w:r>
            <w:r w:rsidRPr="001A79E0">
              <w:rPr>
                <w:lang w:val="en-GB" w:eastAsia="en-US"/>
              </w:rPr>
              <w:t xml:space="preserve"> Ut-a2 (AAQ23382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49.7%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Callorhinchus milii</w:t>
            </w:r>
            <w:r w:rsidRPr="001A79E0">
              <w:rPr>
                <w:lang w:val="en-GB" w:eastAsia="en-US"/>
              </w:rPr>
              <w:t xml:space="preserve"> Ut-a2a (BAH58773.1)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49.7%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Callorhinchus milii</w:t>
            </w:r>
            <w:r w:rsidRPr="001A79E0">
              <w:rPr>
                <w:lang w:val="en-GB" w:eastAsia="en-US"/>
              </w:rPr>
              <w:t xml:space="preserve"> Ut-db (BAH58776.1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46.5%</w:t>
            </w:r>
          </w:p>
        </w:tc>
      </w:tr>
    </w:tbl>
    <w:p w:rsidR="00253361" w:rsidRDefault="00253361" w:rsidP="00253361">
      <w:pPr>
        <w:spacing w:before="0" w:beforeAutospacing="0" w:after="0" w:afterAutospacing="0" w:line="240" w:lineRule="auto"/>
        <w:jc w:val="left"/>
      </w:pPr>
      <w:r>
        <w:br w:type="page"/>
      </w:r>
    </w:p>
    <w:p w:rsidR="00253361" w:rsidRDefault="00253361" w:rsidP="00253361">
      <w:pPr>
        <w:spacing w:before="0" w:beforeAutospacing="0" w:after="0" w:afterAutospacing="0" w:line="240" w:lineRule="auto"/>
      </w:pPr>
      <w:r w:rsidRPr="001A79E0">
        <w:lastRenderedPageBreak/>
        <w:t>Table S3 (continued)</w:t>
      </w:r>
    </w:p>
    <w:p w:rsidR="00253361" w:rsidRPr="001A79E0" w:rsidRDefault="00253361" w:rsidP="00253361">
      <w:pPr>
        <w:spacing w:before="0" w:beforeAutospacing="0" w:after="0" w:afterAutospacing="0" w:line="240" w:lineRule="auto"/>
      </w:pPr>
    </w:p>
    <w:tbl>
      <w:tblPr>
        <w:tblW w:w="8133" w:type="dxa"/>
        <w:jc w:val="center"/>
        <w:tblLook w:val="04A0" w:firstRow="1" w:lastRow="0" w:firstColumn="1" w:lastColumn="0" w:noHBand="0" w:noVBand="1"/>
      </w:tblPr>
      <w:tblGrid>
        <w:gridCol w:w="1869"/>
        <w:gridCol w:w="5040"/>
        <w:gridCol w:w="1224"/>
      </w:tblGrid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Classification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Species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Similarity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Chondrichthyes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Dasyatis sabina</w:t>
            </w:r>
            <w:r w:rsidRPr="001A79E0">
              <w:rPr>
                <w:lang w:val="en-GB" w:eastAsia="en-US"/>
              </w:rPr>
              <w:t xml:space="preserve"> Ut-da (AAQ23379.1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46.1%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Dasyatis sabina</w:t>
            </w:r>
            <w:r w:rsidRPr="001A79E0">
              <w:rPr>
                <w:lang w:val="en-GB" w:eastAsia="en-US"/>
              </w:rPr>
              <w:t xml:space="preserve"> Ut-db (AAM46683.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46.1%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Callorhinchus milii</w:t>
            </w:r>
            <w:r w:rsidRPr="001A79E0">
              <w:rPr>
                <w:lang w:val="en-GB" w:eastAsia="en-US"/>
              </w:rPr>
              <w:t xml:space="preserve"> Ut-da (BAH58775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43.0%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Callorhinchus milii</w:t>
            </w:r>
            <w:r w:rsidRPr="001A79E0">
              <w:rPr>
                <w:lang w:val="en-GB" w:eastAsia="en-US"/>
              </w:rPr>
              <w:t xml:space="preserve"> Ut-c (BAH58777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39.0%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  <w:r w:rsidRPr="001A79E0">
              <w:t>Actinopterygians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Danio rerio</w:t>
            </w:r>
            <w:r w:rsidRPr="001A79E0">
              <w:rPr>
                <w:lang w:val="en-GB" w:eastAsia="en-US"/>
              </w:rPr>
              <w:t xml:space="preserve"> Ut-a2 (NP_001018355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43.8%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Porichthys notatus</w:t>
            </w:r>
            <w:r w:rsidRPr="001A79E0">
              <w:rPr>
                <w:lang w:val="en-GB" w:eastAsia="en-US"/>
              </w:rPr>
              <w:t xml:space="preserve"> Ut-a2 (AGA93882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43.6%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Larimichthys crocea</w:t>
            </w:r>
            <w:r w:rsidRPr="001A79E0">
              <w:rPr>
                <w:lang w:val="en-GB" w:eastAsia="en-US"/>
              </w:rPr>
              <w:t xml:space="preserve"> Ut-a2 (KKF10186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43.2%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Xiphophorus maculatus</w:t>
            </w:r>
            <w:r w:rsidRPr="001A79E0">
              <w:rPr>
                <w:lang w:val="en-GB" w:eastAsia="en-US"/>
              </w:rPr>
              <w:t xml:space="preserve"> Ut-a2 (XP_005804110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43.2%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Anguilla japonica</w:t>
            </w:r>
            <w:r w:rsidRPr="001A79E0">
              <w:rPr>
                <w:lang w:val="en-GB" w:eastAsia="en-US"/>
              </w:rPr>
              <w:t xml:space="preserve"> Ut-a2 (BAC53976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42.3%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Alcolapia grahami</w:t>
            </w:r>
            <w:r w:rsidRPr="001A79E0">
              <w:rPr>
                <w:lang w:val="en-GB" w:eastAsia="en-US"/>
              </w:rPr>
              <w:t xml:space="preserve"> Ut-a2 (AAG49891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42.1%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Opsanus beta</w:t>
            </w:r>
            <w:r w:rsidRPr="001A79E0">
              <w:rPr>
                <w:lang w:val="en-GB" w:eastAsia="en-US"/>
              </w:rPr>
              <w:t xml:space="preserve"> Ut-a2 (AAD53268.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41.6%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Poecilia formosa</w:t>
            </w:r>
            <w:r w:rsidRPr="001A79E0">
              <w:rPr>
                <w:lang w:val="en-GB" w:eastAsia="en-US"/>
              </w:rPr>
              <w:t xml:space="preserve"> Ut-a2 (XP_007559324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41.5%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Takifugu rubripes</w:t>
            </w:r>
            <w:r w:rsidRPr="001A79E0">
              <w:rPr>
                <w:lang w:val="en-GB" w:eastAsia="en-US"/>
              </w:rPr>
              <w:t xml:space="preserve"> Ut-a2 (BAD66674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40.9%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Esox lucius</w:t>
            </w:r>
            <w:r w:rsidRPr="001A79E0">
              <w:rPr>
                <w:lang w:val="en-GB" w:eastAsia="en-US"/>
              </w:rPr>
              <w:t xml:space="preserve"> Ut-a2 (XP_010874746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40.5%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Larimichthys crocea</w:t>
            </w:r>
            <w:r w:rsidRPr="001A79E0">
              <w:rPr>
                <w:lang w:val="en-GB" w:eastAsia="en-US"/>
              </w:rPr>
              <w:t xml:space="preserve"> Ut-d isoform x1 (XP_010731977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40.4%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Cynoglossus semilaevis</w:t>
            </w:r>
            <w:r w:rsidRPr="001A79E0">
              <w:rPr>
                <w:lang w:val="en-GB" w:eastAsia="en-US"/>
              </w:rPr>
              <w:t xml:space="preserve"> Ut-a2 (XP_008335055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40.2%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Oryzias latipes</w:t>
            </w:r>
            <w:r w:rsidRPr="001A79E0">
              <w:rPr>
                <w:lang w:val="en-GB" w:eastAsia="en-US"/>
              </w:rPr>
              <w:t xml:space="preserve"> Ut-a2 (XP_004072672.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40.1%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Anguilla japonica</w:t>
            </w:r>
            <w:r w:rsidRPr="001A79E0">
              <w:rPr>
                <w:lang w:val="en-GB" w:eastAsia="en-US"/>
              </w:rPr>
              <w:t xml:space="preserve"> Ut-c (BAD66672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29.9%</w:t>
            </w:r>
          </w:p>
        </w:tc>
      </w:tr>
      <w:tr w:rsidR="00253361" w:rsidRPr="001A79E0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Larimichthys crocea</w:t>
            </w:r>
            <w:r w:rsidRPr="001A79E0">
              <w:rPr>
                <w:lang w:val="en-GB" w:eastAsia="en-US"/>
              </w:rPr>
              <w:t xml:space="preserve"> Ut-d isoform x2 (KKF21937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29.7%</w:t>
            </w:r>
          </w:p>
        </w:tc>
      </w:tr>
      <w:tr w:rsidR="00253361" w:rsidRPr="00BB40D2" w:rsidTr="00341A30">
        <w:trPr>
          <w:trHeight w:val="315"/>
          <w:jc w:val="center"/>
        </w:trPr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 xml:space="preserve"> 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53361" w:rsidRPr="001A79E0" w:rsidRDefault="00253361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Takifugu rubripes</w:t>
            </w:r>
            <w:r w:rsidRPr="001A79E0">
              <w:rPr>
                <w:lang w:val="en-GB" w:eastAsia="en-US"/>
              </w:rPr>
              <w:t xml:space="preserve"> Ut-c (NP_001033079.1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53361" w:rsidRPr="00BB40D2" w:rsidRDefault="00253361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26.4%</w:t>
            </w:r>
          </w:p>
        </w:tc>
      </w:tr>
    </w:tbl>
    <w:p w:rsidR="00253361" w:rsidRPr="00BB40D2" w:rsidRDefault="00253361" w:rsidP="00253361">
      <w:pPr>
        <w:spacing w:after="200" w:line="276" w:lineRule="auto"/>
        <w:jc w:val="left"/>
        <w:rPr>
          <w:lang w:val="en-GB" w:eastAsia="en-US"/>
        </w:rPr>
      </w:pPr>
    </w:p>
    <w:p w:rsidR="0080309D" w:rsidRPr="00253361" w:rsidRDefault="0080309D" w:rsidP="00253361"/>
    <w:sectPr w:rsidR="0080309D" w:rsidRPr="00253361" w:rsidSect="008A04A2">
      <w:footerReference w:type="default" r:id="rId8"/>
      <w:type w:val="continuous"/>
      <w:pgSz w:w="11907" w:h="16839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4EE8" w:rsidRDefault="007C4EE8" w:rsidP="001A07D8">
      <w:pPr>
        <w:spacing w:after="0" w:line="240" w:lineRule="auto"/>
      </w:pPr>
      <w:r>
        <w:separator/>
      </w:r>
    </w:p>
  </w:endnote>
  <w:endnote w:type="continuationSeparator" w:id="0">
    <w:p w:rsidR="007C4EE8" w:rsidRDefault="007C4EE8" w:rsidP="001A07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567551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B2467" w:rsidRDefault="001B2467" w:rsidP="009828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491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4EE8" w:rsidRDefault="007C4EE8" w:rsidP="001A07D8">
      <w:pPr>
        <w:spacing w:after="0" w:line="240" w:lineRule="auto"/>
      </w:pPr>
      <w:r>
        <w:separator/>
      </w:r>
    </w:p>
  </w:footnote>
  <w:footnote w:type="continuationSeparator" w:id="0">
    <w:p w:rsidR="007C4EE8" w:rsidRDefault="007C4EE8" w:rsidP="001A07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994DD6"/>
    <w:multiLevelType w:val="hybridMultilevel"/>
    <w:tmpl w:val="9BEAFA7C"/>
    <w:lvl w:ilvl="0" w:tplc="2C3A0DD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C76F53"/>
    <w:multiLevelType w:val="multilevel"/>
    <w:tmpl w:val="10B8E560"/>
    <w:lvl w:ilvl="0">
      <w:start w:val="5"/>
      <w:numFmt w:val="decimal"/>
      <w:lvlText w:val="%1."/>
      <w:lvlJc w:val="left"/>
      <w:pPr>
        <w:ind w:left="900" w:hanging="90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900" w:hanging="900"/>
      </w:pPr>
      <w:rPr>
        <w:rFonts w:hint="default"/>
      </w:rPr>
    </w:lvl>
    <w:lvl w:ilvl="2">
      <w:start w:val="7"/>
      <w:numFmt w:val="decimal"/>
      <w:lvlText w:val="%1.%2.%3."/>
      <w:lvlJc w:val="left"/>
      <w:pPr>
        <w:ind w:left="900" w:hanging="90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900" w:hanging="90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E3C3424"/>
    <w:multiLevelType w:val="multilevel"/>
    <w:tmpl w:val="15A0DCA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i w:val="0"/>
      </w:rPr>
    </w:lvl>
  </w:abstractNum>
  <w:abstractNum w:abstractNumId="3" w15:restartNumberingAfterBreak="0">
    <w:nsid w:val="10CD4BFF"/>
    <w:multiLevelType w:val="hybridMultilevel"/>
    <w:tmpl w:val="D514F1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435287"/>
    <w:multiLevelType w:val="multilevel"/>
    <w:tmpl w:val="A9ACB1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3990802"/>
    <w:multiLevelType w:val="hybridMultilevel"/>
    <w:tmpl w:val="E2E28576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D214B2"/>
    <w:multiLevelType w:val="hybridMultilevel"/>
    <w:tmpl w:val="602A9F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CC1176"/>
    <w:multiLevelType w:val="hybridMultilevel"/>
    <w:tmpl w:val="1062E2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223FBE">
      <w:numFmt w:val="bullet"/>
      <w:lvlText w:val="•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935B8E"/>
    <w:multiLevelType w:val="hybridMultilevel"/>
    <w:tmpl w:val="53B6FA08"/>
    <w:lvl w:ilvl="0" w:tplc="8280E2B2">
      <w:start w:val="1"/>
      <w:numFmt w:val="decimal"/>
      <w:lvlText w:val="%1."/>
      <w:lvlJc w:val="left"/>
      <w:pPr>
        <w:ind w:left="720" w:hanging="360"/>
      </w:pPr>
      <w:rPr>
        <w:rFonts w:cs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DD3ABA"/>
    <w:multiLevelType w:val="hybridMultilevel"/>
    <w:tmpl w:val="CBAC1452"/>
    <w:lvl w:ilvl="0" w:tplc="A984A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DF78CE"/>
    <w:multiLevelType w:val="hybridMultilevel"/>
    <w:tmpl w:val="6EE010BC"/>
    <w:lvl w:ilvl="0" w:tplc="4992DE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3B7D3D"/>
    <w:multiLevelType w:val="hybridMultilevel"/>
    <w:tmpl w:val="AD587A5C"/>
    <w:lvl w:ilvl="0" w:tplc="D36ED100">
      <w:start w:val="1"/>
      <w:numFmt w:val="decimal"/>
      <w:lvlText w:val="%1."/>
      <w:lvlJc w:val="left"/>
      <w:pPr>
        <w:ind w:left="360" w:hanging="360"/>
      </w:pPr>
      <w:rPr>
        <w:rFonts w:cs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6D44950"/>
    <w:multiLevelType w:val="hybridMultilevel"/>
    <w:tmpl w:val="6956A6BA"/>
    <w:lvl w:ilvl="0" w:tplc="A984A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3757C8"/>
    <w:multiLevelType w:val="multilevel"/>
    <w:tmpl w:val="D31A45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FE77C2F"/>
    <w:multiLevelType w:val="hybridMultilevel"/>
    <w:tmpl w:val="2C122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CD6885"/>
    <w:multiLevelType w:val="multilevel"/>
    <w:tmpl w:val="281E7676"/>
    <w:lvl w:ilvl="0">
      <w:start w:val="1"/>
      <w:numFmt w:val="decimal"/>
      <w:lvlText w:val="%1."/>
      <w:lvlJc w:val="left"/>
      <w:pPr>
        <w:ind w:left="360" w:hanging="360"/>
      </w:pPr>
      <w:rPr>
        <w:rFonts w:cstheme="majorBidi"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  <w:i w:val="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4876352"/>
    <w:multiLevelType w:val="hybridMultilevel"/>
    <w:tmpl w:val="9D3C6F76"/>
    <w:lvl w:ilvl="0" w:tplc="97BEEF20">
      <w:start w:val="1"/>
      <w:numFmt w:val="decimal"/>
      <w:lvlText w:val="(%1)"/>
      <w:lvlJc w:val="left"/>
      <w:pPr>
        <w:ind w:left="360" w:hanging="360"/>
      </w:pPr>
      <w:rPr>
        <w:rFonts w:ascii="Times New Roman" w:eastAsiaTheme="minorEastAsia" w:hAnsi="Times New Roman" w:cs="Times New Roman" w:hint="default"/>
        <w:sz w:val="24"/>
        <w:szCs w:val="24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5B35931"/>
    <w:multiLevelType w:val="hybridMultilevel"/>
    <w:tmpl w:val="12D868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81A6988"/>
    <w:multiLevelType w:val="hybridMultilevel"/>
    <w:tmpl w:val="EDB245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8CB1523"/>
    <w:multiLevelType w:val="hybridMultilevel"/>
    <w:tmpl w:val="26780E5C"/>
    <w:lvl w:ilvl="0" w:tplc="4DC620E2">
      <w:start w:val="1"/>
      <w:numFmt w:val="decimal"/>
      <w:lvlText w:val="(%1)"/>
      <w:lvlJc w:val="left"/>
      <w:pPr>
        <w:ind w:left="720" w:hanging="360"/>
      </w:pPr>
      <w:rPr>
        <w:rFonts w:eastAsiaTheme="minorEastAsia"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8D3729"/>
    <w:multiLevelType w:val="multilevel"/>
    <w:tmpl w:val="BBE4B5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17024B6"/>
    <w:multiLevelType w:val="multilevel"/>
    <w:tmpl w:val="012677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2446467"/>
    <w:multiLevelType w:val="multilevel"/>
    <w:tmpl w:val="2AD2321C"/>
    <w:lvl w:ilvl="0">
      <w:start w:val="5"/>
      <w:numFmt w:val="decimal"/>
      <w:lvlText w:val="%1."/>
      <w:lvlJc w:val="left"/>
      <w:pPr>
        <w:ind w:left="900" w:hanging="90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900" w:hanging="900"/>
      </w:pPr>
      <w:rPr>
        <w:rFonts w:hint="default"/>
      </w:rPr>
    </w:lvl>
    <w:lvl w:ilvl="2">
      <w:start w:val="7"/>
      <w:numFmt w:val="decimal"/>
      <w:lvlText w:val="%1.%2.%3."/>
      <w:lvlJc w:val="left"/>
      <w:pPr>
        <w:ind w:left="900" w:hanging="90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900" w:hanging="90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44217077"/>
    <w:multiLevelType w:val="multilevel"/>
    <w:tmpl w:val="AFF010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53548FB"/>
    <w:multiLevelType w:val="multilevel"/>
    <w:tmpl w:val="F5DECC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96D1CA0"/>
    <w:multiLevelType w:val="hybridMultilevel"/>
    <w:tmpl w:val="CDAE04F6"/>
    <w:lvl w:ilvl="0" w:tplc="251AB546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A283052"/>
    <w:multiLevelType w:val="hybridMultilevel"/>
    <w:tmpl w:val="75E2BA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01203AB"/>
    <w:multiLevelType w:val="hybridMultilevel"/>
    <w:tmpl w:val="F3082A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03078E2"/>
    <w:multiLevelType w:val="hybridMultilevel"/>
    <w:tmpl w:val="D034D554"/>
    <w:lvl w:ilvl="0" w:tplc="A984A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15F657E"/>
    <w:multiLevelType w:val="multilevel"/>
    <w:tmpl w:val="9C6C68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22C2A5F"/>
    <w:multiLevelType w:val="hybridMultilevel"/>
    <w:tmpl w:val="6CEC1F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44F2AC2"/>
    <w:multiLevelType w:val="multilevel"/>
    <w:tmpl w:val="26422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7730EC5"/>
    <w:multiLevelType w:val="hybridMultilevel"/>
    <w:tmpl w:val="B5FADD50"/>
    <w:lvl w:ilvl="0" w:tplc="A984A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8E75D21"/>
    <w:multiLevelType w:val="hybridMultilevel"/>
    <w:tmpl w:val="DB1C6CC8"/>
    <w:lvl w:ilvl="0" w:tplc="D2C66FF2">
      <w:start w:val="1"/>
      <w:numFmt w:val="decimal"/>
      <w:lvlText w:val="%1."/>
      <w:lvlJc w:val="left"/>
      <w:pPr>
        <w:ind w:left="6314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ABB0DB9"/>
    <w:multiLevelType w:val="hybridMultilevel"/>
    <w:tmpl w:val="5F68B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B535A3B"/>
    <w:multiLevelType w:val="hybridMultilevel"/>
    <w:tmpl w:val="EEFA9052"/>
    <w:lvl w:ilvl="0" w:tplc="CDB6544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E6A40DB"/>
    <w:multiLevelType w:val="multilevel"/>
    <w:tmpl w:val="C1E867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1D74900"/>
    <w:multiLevelType w:val="hybridMultilevel"/>
    <w:tmpl w:val="DB806A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DCD23D8"/>
    <w:multiLevelType w:val="hybridMultilevel"/>
    <w:tmpl w:val="0710606E"/>
    <w:lvl w:ilvl="0" w:tplc="4DC620E2">
      <w:start w:val="1"/>
      <w:numFmt w:val="decimal"/>
      <w:lvlText w:val="(%1)"/>
      <w:lvlJc w:val="left"/>
      <w:pPr>
        <w:ind w:left="720" w:hanging="360"/>
      </w:pPr>
      <w:rPr>
        <w:rFonts w:eastAsiaTheme="minorEastAsia"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66B2E9C"/>
    <w:multiLevelType w:val="hybridMultilevel"/>
    <w:tmpl w:val="BFCC7030"/>
    <w:lvl w:ilvl="0" w:tplc="A984A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8F11014"/>
    <w:multiLevelType w:val="hybridMultilevel"/>
    <w:tmpl w:val="FF448E88"/>
    <w:lvl w:ilvl="0" w:tplc="4992DE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E956E54"/>
    <w:multiLevelType w:val="hybridMultilevel"/>
    <w:tmpl w:val="1674BD6C"/>
    <w:lvl w:ilvl="0" w:tplc="D77C2FFA">
      <w:start w:val="1"/>
      <w:numFmt w:val="lowerLetter"/>
      <w:lvlText w:val="(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EC47438"/>
    <w:multiLevelType w:val="hybridMultilevel"/>
    <w:tmpl w:val="445E21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42"/>
  </w:num>
  <w:num w:numId="3">
    <w:abstractNumId w:val="3"/>
  </w:num>
  <w:num w:numId="4">
    <w:abstractNumId w:val="17"/>
  </w:num>
  <w:num w:numId="5">
    <w:abstractNumId w:val="37"/>
  </w:num>
  <w:num w:numId="6">
    <w:abstractNumId w:val="34"/>
  </w:num>
  <w:num w:numId="7">
    <w:abstractNumId w:val="18"/>
  </w:num>
  <w:num w:numId="8">
    <w:abstractNumId w:val="33"/>
  </w:num>
  <w:num w:numId="9">
    <w:abstractNumId w:val="5"/>
  </w:num>
  <w:num w:numId="10">
    <w:abstractNumId w:val="0"/>
  </w:num>
  <w:num w:numId="11">
    <w:abstractNumId w:val="41"/>
  </w:num>
  <w:num w:numId="12">
    <w:abstractNumId w:val="20"/>
  </w:num>
  <w:num w:numId="13">
    <w:abstractNumId w:val="25"/>
  </w:num>
  <w:num w:numId="14">
    <w:abstractNumId w:val="35"/>
  </w:num>
  <w:num w:numId="15">
    <w:abstractNumId w:val="38"/>
  </w:num>
  <w:num w:numId="16">
    <w:abstractNumId w:val="19"/>
  </w:num>
  <w:num w:numId="17">
    <w:abstractNumId w:val="16"/>
  </w:num>
  <w:num w:numId="18">
    <w:abstractNumId w:val="28"/>
  </w:num>
  <w:num w:numId="19">
    <w:abstractNumId w:val="9"/>
  </w:num>
  <w:num w:numId="20">
    <w:abstractNumId w:val="12"/>
  </w:num>
  <w:num w:numId="21">
    <w:abstractNumId w:val="27"/>
  </w:num>
  <w:num w:numId="22">
    <w:abstractNumId w:val="39"/>
  </w:num>
  <w:num w:numId="23">
    <w:abstractNumId w:val="32"/>
  </w:num>
  <w:num w:numId="24">
    <w:abstractNumId w:val="1"/>
  </w:num>
  <w:num w:numId="25">
    <w:abstractNumId w:val="22"/>
  </w:num>
  <w:num w:numId="26">
    <w:abstractNumId w:val="36"/>
  </w:num>
  <w:num w:numId="27">
    <w:abstractNumId w:val="10"/>
  </w:num>
  <w:num w:numId="28">
    <w:abstractNumId w:val="40"/>
  </w:num>
  <w:num w:numId="29">
    <w:abstractNumId w:val="7"/>
  </w:num>
  <w:num w:numId="30">
    <w:abstractNumId w:val="6"/>
  </w:num>
  <w:num w:numId="31">
    <w:abstractNumId w:val="30"/>
  </w:num>
  <w:num w:numId="32">
    <w:abstractNumId w:val="23"/>
  </w:num>
  <w:num w:numId="33">
    <w:abstractNumId w:val="13"/>
  </w:num>
  <w:num w:numId="34">
    <w:abstractNumId w:val="24"/>
  </w:num>
  <w:num w:numId="35">
    <w:abstractNumId w:val="29"/>
  </w:num>
  <w:num w:numId="36">
    <w:abstractNumId w:val="21"/>
  </w:num>
  <w:num w:numId="37">
    <w:abstractNumId w:val="31"/>
  </w:num>
  <w:num w:numId="38">
    <w:abstractNumId w:val="11"/>
  </w:num>
  <w:num w:numId="39">
    <w:abstractNumId w:val="8"/>
  </w:num>
  <w:num w:numId="40">
    <w:abstractNumId w:val="15"/>
  </w:num>
  <w:num w:numId="41">
    <w:abstractNumId w:val="2"/>
  </w:num>
  <w:num w:numId="42">
    <w:abstractNumId w:val="4"/>
  </w:num>
  <w:num w:numId="43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CC595A"/>
    <w:rsid w:val="00000082"/>
    <w:rsid w:val="0000463B"/>
    <w:rsid w:val="000108BB"/>
    <w:rsid w:val="00012756"/>
    <w:rsid w:val="0001318F"/>
    <w:rsid w:val="00013B36"/>
    <w:rsid w:val="00017CBA"/>
    <w:rsid w:val="00020402"/>
    <w:rsid w:val="0002381B"/>
    <w:rsid w:val="00023F2E"/>
    <w:rsid w:val="00026745"/>
    <w:rsid w:val="00026E0F"/>
    <w:rsid w:val="00027A9A"/>
    <w:rsid w:val="00031BE1"/>
    <w:rsid w:val="00033DD0"/>
    <w:rsid w:val="000411B6"/>
    <w:rsid w:val="00042409"/>
    <w:rsid w:val="000431C0"/>
    <w:rsid w:val="00047368"/>
    <w:rsid w:val="00050A8E"/>
    <w:rsid w:val="0005117A"/>
    <w:rsid w:val="00052215"/>
    <w:rsid w:val="00053DA0"/>
    <w:rsid w:val="00055879"/>
    <w:rsid w:val="0005633C"/>
    <w:rsid w:val="000568CB"/>
    <w:rsid w:val="000570ED"/>
    <w:rsid w:val="00061FA1"/>
    <w:rsid w:val="0006254A"/>
    <w:rsid w:val="00062EA8"/>
    <w:rsid w:val="000658D6"/>
    <w:rsid w:val="00067943"/>
    <w:rsid w:val="000708C2"/>
    <w:rsid w:val="000714CF"/>
    <w:rsid w:val="00071987"/>
    <w:rsid w:val="00071E44"/>
    <w:rsid w:val="00072F99"/>
    <w:rsid w:val="00074D8F"/>
    <w:rsid w:val="00076ABF"/>
    <w:rsid w:val="0007713D"/>
    <w:rsid w:val="000776B9"/>
    <w:rsid w:val="00077785"/>
    <w:rsid w:val="00077892"/>
    <w:rsid w:val="00081BDB"/>
    <w:rsid w:val="0008269A"/>
    <w:rsid w:val="0009158A"/>
    <w:rsid w:val="000922AC"/>
    <w:rsid w:val="00092418"/>
    <w:rsid w:val="00093F7C"/>
    <w:rsid w:val="00094BE6"/>
    <w:rsid w:val="00096E90"/>
    <w:rsid w:val="000A0384"/>
    <w:rsid w:val="000A2695"/>
    <w:rsid w:val="000A47D4"/>
    <w:rsid w:val="000A495E"/>
    <w:rsid w:val="000A596E"/>
    <w:rsid w:val="000A5E61"/>
    <w:rsid w:val="000A6577"/>
    <w:rsid w:val="000B05E2"/>
    <w:rsid w:val="000B3282"/>
    <w:rsid w:val="000B5DCC"/>
    <w:rsid w:val="000B76AD"/>
    <w:rsid w:val="000C1290"/>
    <w:rsid w:val="000C14B6"/>
    <w:rsid w:val="000C156E"/>
    <w:rsid w:val="000C30BE"/>
    <w:rsid w:val="000C3DB1"/>
    <w:rsid w:val="000C441D"/>
    <w:rsid w:val="000C4708"/>
    <w:rsid w:val="000C4D74"/>
    <w:rsid w:val="000C5333"/>
    <w:rsid w:val="000C54BE"/>
    <w:rsid w:val="000C5A1F"/>
    <w:rsid w:val="000D0022"/>
    <w:rsid w:val="000D0802"/>
    <w:rsid w:val="000D0EB4"/>
    <w:rsid w:val="000D49CB"/>
    <w:rsid w:val="000D683F"/>
    <w:rsid w:val="000D7C95"/>
    <w:rsid w:val="000E0EA8"/>
    <w:rsid w:val="000E1CAD"/>
    <w:rsid w:val="000E2AB2"/>
    <w:rsid w:val="000E2D7B"/>
    <w:rsid w:val="000E2E45"/>
    <w:rsid w:val="000E404D"/>
    <w:rsid w:val="000E4253"/>
    <w:rsid w:val="000E44CE"/>
    <w:rsid w:val="000E5A14"/>
    <w:rsid w:val="000E70D0"/>
    <w:rsid w:val="000E7876"/>
    <w:rsid w:val="000E79F9"/>
    <w:rsid w:val="000F26B1"/>
    <w:rsid w:val="000F41E9"/>
    <w:rsid w:val="000F55DD"/>
    <w:rsid w:val="000F5B31"/>
    <w:rsid w:val="000F5CB2"/>
    <w:rsid w:val="000F6511"/>
    <w:rsid w:val="000F7876"/>
    <w:rsid w:val="00101950"/>
    <w:rsid w:val="001037CC"/>
    <w:rsid w:val="0010542C"/>
    <w:rsid w:val="001056A1"/>
    <w:rsid w:val="00105C13"/>
    <w:rsid w:val="00110172"/>
    <w:rsid w:val="0011042C"/>
    <w:rsid w:val="0011337D"/>
    <w:rsid w:val="00114435"/>
    <w:rsid w:val="00115630"/>
    <w:rsid w:val="001173E3"/>
    <w:rsid w:val="00124A90"/>
    <w:rsid w:val="00125A55"/>
    <w:rsid w:val="00132378"/>
    <w:rsid w:val="00134025"/>
    <w:rsid w:val="0013553B"/>
    <w:rsid w:val="001357C3"/>
    <w:rsid w:val="00137488"/>
    <w:rsid w:val="00137524"/>
    <w:rsid w:val="001379D3"/>
    <w:rsid w:val="00141D13"/>
    <w:rsid w:val="001431EC"/>
    <w:rsid w:val="001458DE"/>
    <w:rsid w:val="001508DF"/>
    <w:rsid w:val="00150E03"/>
    <w:rsid w:val="00153375"/>
    <w:rsid w:val="00157158"/>
    <w:rsid w:val="0015729A"/>
    <w:rsid w:val="00160F4C"/>
    <w:rsid w:val="00161708"/>
    <w:rsid w:val="00162D11"/>
    <w:rsid w:val="00163F6D"/>
    <w:rsid w:val="0016508B"/>
    <w:rsid w:val="00166135"/>
    <w:rsid w:val="00166312"/>
    <w:rsid w:val="00167717"/>
    <w:rsid w:val="00170153"/>
    <w:rsid w:val="00170A87"/>
    <w:rsid w:val="001711B6"/>
    <w:rsid w:val="00171ED0"/>
    <w:rsid w:val="001734A8"/>
    <w:rsid w:val="00173F3C"/>
    <w:rsid w:val="00174A86"/>
    <w:rsid w:val="00174D08"/>
    <w:rsid w:val="00174D84"/>
    <w:rsid w:val="00175C90"/>
    <w:rsid w:val="00177A0D"/>
    <w:rsid w:val="001813BD"/>
    <w:rsid w:val="00182213"/>
    <w:rsid w:val="00182E6D"/>
    <w:rsid w:val="0019142F"/>
    <w:rsid w:val="001965F4"/>
    <w:rsid w:val="00197B1E"/>
    <w:rsid w:val="001A02FC"/>
    <w:rsid w:val="001A07D8"/>
    <w:rsid w:val="001A0BA1"/>
    <w:rsid w:val="001A2293"/>
    <w:rsid w:val="001A4040"/>
    <w:rsid w:val="001A55F1"/>
    <w:rsid w:val="001A5F26"/>
    <w:rsid w:val="001A69CC"/>
    <w:rsid w:val="001A730B"/>
    <w:rsid w:val="001A75E2"/>
    <w:rsid w:val="001A79E0"/>
    <w:rsid w:val="001B046A"/>
    <w:rsid w:val="001B2386"/>
    <w:rsid w:val="001B2467"/>
    <w:rsid w:val="001B3441"/>
    <w:rsid w:val="001B75A6"/>
    <w:rsid w:val="001B7DFC"/>
    <w:rsid w:val="001C05F6"/>
    <w:rsid w:val="001C0DAF"/>
    <w:rsid w:val="001C3332"/>
    <w:rsid w:val="001C5F85"/>
    <w:rsid w:val="001C6958"/>
    <w:rsid w:val="001C7455"/>
    <w:rsid w:val="001D32D6"/>
    <w:rsid w:val="001D3A9C"/>
    <w:rsid w:val="001D64C1"/>
    <w:rsid w:val="001D74F0"/>
    <w:rsid w:val="001D7886"/>
    <w:rsid w:val="001D7D80"/>
    <w:rsid w:val="001E2174"/>
    <w:rsid w:val="001E401A"/>
    <w:rsid w:val="001E580A"/>
    <w:rsid w:val="001E7DB6"/>
    <w:rsid w:val="001F051D"/>
    <w:rsid w:val="001F3468"/>
    <w:rsid w:val="001F3D71"/>
    <w:rsid w:val="001F4BE4"/>
    <w:rsid w:val="001F68E7"/>
    <w:rsid w:val="001F7BA8"/>
    <w:rsid w:val="002002B6"/>
    <w:rsid w:val="0020209A"/>
    <w:rsid w:val="002023EB"/>
    <w:rsid w:val="002032A2"/>
    <w:rsid w:val="0020339C"/>
    <w:rsid w:val="00206694"/>
    <w:rsid w:val="00207A89"/>
    <w:rsid w:val="0021397E"/>
    <w:rsid w:val="00214617"/>
    <w:rsid w:val="002151FE"/>
    <w:rsid w:val="0021787D"/>
    <w:rsid w:val="00217AD7"/>
    <w:rsid w:val="00221885"/>
    <w:rsid w:val="00225E25"/>
    <w:rsid w:val="002263D7"/>
    <w:rsid w:val="00226DBB"/>
    <w:rsid w:val="00231937"/>
    <w:rsid w:val="00232D57"/>
    <w:rsid w:val="00233F22"/>
    <w:rsid w:val="00236FB6"/>
    <w:rsid w:val="002406C2"/>
    <w:rsid w:val="002420DB"/>
    <w:rsid w:val="00244FDC"/>
    <w:rsid w:val="00250A48"/>
    <w:rsid w:val="00250B88"/>
    <w:rsid w:val="00252A4F"/>
    <w:rsid w:val="00252EF1"/>
    <w:rsid w:val="00253361"/>
    <w:rsid w:val="00253EE4"/>
    <w:rsid w:val="00254873"/>
    <w:rsid w:val="00254CCB"/>
    <w:rsid w:val="002566AF"/>
    <w:rsid w:val="00256FA8"/>
    <w:rsid w:val="002579BB"/>
    <w:rsid w:val="0026167A"/>
    <w:rsid w:val="00261FC1"/>
    <w:rsid w:val="00262383"/>
    <w:rsid w:val="00262AC8"/>
    <w:rsid w:val="0026347E"/>
    <w:rsid w:val="00264F23"/>
    <w:rsid w:val="002753D5"/>
    <w:rsid w:val="00276955"/>
    <w:rsid w:val="0027797B"/>
    <w:rsid w:val="00280BE0"/>
    <w:rsid w:val="00280D09"/>
    <w:rsid w:val="0028357B"/>
    <w:rsid w:val="00283AD5"/>
    <w:rsid w:val="00284BEF"/>
    <w:rsid w:val="00284FC1"/>
    <w:rsid w:val="002852EC"/>
    <w:rsid w:val="002854A7"/>
    <w:rsid w:val="00286F07"/>
    <w:rsid w:val="002875CC"/>
    <w:rsid w:val="002910E6"/>
    <w:rsid w:val="0029152E"/>
    <w:rsid w:val="002937CF"/>
    <w:rsid w:val="0029411D"/>
    <w:rsid w:val="0029761C"/>
    <w:rsid w:val="002A0DBF"/>
    <w:rsid w:val="002A259C"/>
    <w:rsid w:val="002A2693"/>
    <w:rsid w:val="002A7167"/>
    <w:rsid w:val="002A7829"/>
    <w:rsid w:val="002B007E"/>
    <w:rsid w:val="002B0453"/>
    <w:rsid w:val="002B13CE"/>
    <w:rsid w:val="002B5339"/>
    <w:rsid w:val="002B5BE8"/>
    <w:rsid w:val="002B7E3A"/>
    <w:rsid w:val="002C0839"/>
    <w:rsid w:val="002C19C4"/>
    <w:rsid w:val="002C2B54"/>
    <w:rsid w:val="002C2C2C"/>
    <w:rsid w:val="002C2CC9"/>
    <w:rsid w:val="002C3B48"/>
    <w:rsid w:val="002C3EAD"/>
    <w:rsid w:val="002C6E52"/>
    <w:rsid w:val="002D0763"/>
    <w:rsid w:val="002D13B5"/>
    <w:rsid w:val="002D20DA"/>
    <w:rsid w:val="002D25D8"/>
    <w:rsid w:val="002D30C3"/>
    <w:rsid w:val="002D3820"/>
    <w:rsid w:val="002D4C96"/>
    <w:rsid w:val="002D5367"/>
    <w:rsid w:val="002D5CD7"/>
    <w:rsid w:val="002D7046"/>
    <w:rsid w:val="002E2630"/>
    <w:rsid w:val="002E3742"/>
    <w:rsid w:val="002E64AC"/>
    <w:rsid w:val="002E71D6"/>
    <w:rsid w:val="002E744E"/>
    <w:rsid w:val="002E7B14"/>
    <w:rsid w:val="002E7B74"/>
    <w:rsid w:val="002F0C14"/>
    <w:rsid w:val="002F33A2"/>
    <w:rsid w:val="002F54B0"/>
    <w:rsid w:val="002F61A6"/>
    <w:rsid w:val="002F6DD6"/>
    <w:rsid w:val="00300D45"/>
    <w:rsid w:val="00301B6C"/>
    <w:rsid w:val="003023F3"/>
    <w:rsid w:val="003032A4"/>
    <w:rsid w:val="00314DE8"/>
    <w:rsid w:val="00320DD0"/>
    <w:rsid w:val="00321F02"/>
    <w:rsid w:val="003236FD"/>
    <w:rsid w:val="00323E1B"/>
    <w:rsid w:val="00324144"/>
    <w:rsid w:val="0032598A"/>
    <w:rsid w:val="00326DEF"/>
    <w:rsid w:val="00331050"/>
    <w:rsid w:val="003319CE"/>
    <w:rsid w:val="00331BCC"/>
    <w:rsid w:val="00331ECB"/>
    <w:rsid w:val="003321CC"/>
    <w:rsid w:val="00332256"/>
    <w:rsid w:val="00333FBA"/>
    <w:rsid w:val="00334684"/>
    <w:rsid w:val="00336CB4"/>
    <w:rsid w:val="003401B5"/>
    <w:rsid w:val="0034181E"/>
    <w:rsid w:val="0034244C"/>
    <w:rsid w:val="00344504"/>
    <w:rsid w:val="00345A42"/>
    <w:rsid w:val="00345DD2"/>
    <w:rsid w:val="00350855"/>
    <w:rsid w:val="003514B9"/>
    <w:rsid w:val="003525EE"/>
    <w:rsid w:val="00352A04"/>
    <w:rsid w:val="00354883"/>
    <w:rsid w:val="00355783"/>
    <w:rsid w:val="003557F6"/>
    <w:rsid w:val="003565BD"/>
    <w:rsid w:val="00357191"/>
    <w:rsid w:val="00357263"/>
    <w:rsid w:val="00357DFF"/>
    <w:rsid w:val="00360298"/>
    <w:rsid w:val="00365D9D"/>
    <w:rsid w:val="003664F7"/>
    <w:rsid w:val="00367786"/>
    <w:rsid w:val="003718EE"/>
    <w:rsid w:val="00374944"/>
    <w:rsid w:val="00374EC7"/>
    <w:rsid w:val="0037540A"/>
    <w:rsid w:val="00380DF4"/>
    <w:rsid w:val="00380EB4"/>
    <w:rsid w:val="00383F77"/>
    <w:rsid w:val="00385021"/>
    <w:rsid w:val="0038795D"/>
    <w:rsid w:val="00391F46"/>
    <w:rsid w:val="00393B18"/>
    <w:rsid w:val="00397334"/>
    <w:rsid w:val="00397449"/>
    <w:rsid w:val="003A096C"/>
    <w:rsid w:val="003A2F7D"/>
    <w:rsid w:val="003A31E2"/>
    <w:rsid w:val="003A3A0D"/>
    <w:rsid w:val="003A42B9"/>
    <w:rsid w:val="003A5943"/>
    <w:rsid w:val="003A5DA0"/>
    <w:rsid w:val="003A706E"/>
    <w:rsid w:val="003A757C"/>
    <w:rsid w:val="003A7D66"/>
    <w:rsid w:val="003B0EB5"/>
    <w:rsid w:val="003B1357"/>
    <w:rsid w:val="003B1394"/>
    <w:rsid w:val="003B3B89"/>
    <w:rsid w:val="003B3DD3"/>
    <w:rsid w:val="003B46B9"/>
    <w:rsid w:val="003B5E8E"/>
    <w:rsid w:val="003B7501"/>
    <w:rsid w:val="003B7BAD"/>
    <w:rsid w:val="003C086C"/>
    <w:rsid w:val="003C119B"/>
    <w:rsid w:val="003C29ED"/>
    <w:rsid w:val="003C30A1"/>
    <w:rsid w:val="003C4FA5"/>
    <w:rsid w:val="003C537E"/>
    <w:rsid w:val="003C59AE"/>
    <w:rsid w:val="003C5EA3"/>
    <w:rsid w:val="003C7807"/>
    <w:rsid w:val="003D08B6"/>
    <w:rsid w:val="003D0904"/>
    <w:rsid w:val="003D2728"/>
    <w:rsid w:val="003D3FBA"/>
    <w:rsid w:val="003D780C"/>
    <w:rsid w:val="003E01DE"/>
    <w:rsid w:val="003E10B0"/>
    <w:rsid w:val="003E2F4E"/>
    <w:rsid w:val="003E3ED3"/>
    <w:rsid w:val="003E53AF"/>
    <w:rsid w:val="003E5CBD"/>
    <w:rsid w:val="003E5D71"/>
    <w:rsid w:val="003E6E48"/>
    <w:rsid w:val="003F0298"/>
    <w:rsid w:val="003F3CBE"/>
    <w:rsid w:val="003F6416"/>
    <w:rsid w:val="003F677C"/>
    <w:rsid w:val="00400921"/>
    <w:rsid w:val="00401DB1"/>
    <w:rsid w:val="00402F17"/>
    <w:rsid w:val="00404A6E"/>
    <w:rsid w:val="00405775"/>
    <w:rsid w:val="00411B0D"/>
    <w:rsid w:val="00411DF1"/>
    <w:rsid w:val="00412CCD"/>
    <w:rsid w:val="0041311B"/>
    <w:rsid w:val="004149BB"/>
    <w:rsid w:val="00414F79"/>
    <w:rsid w:val="0041522B"/>
    <w:rsid w:val="0041697C"/>
    <w:rsid w:val="00416E2B"/>
    <w:rsid w:val="0041716A"/>
    <w:rsid w:val="00417469"/>
    <w:rsid w:val="00417BD4"/>
    <w:rsid w:val="0042133F"/>
    <w:rsid w:val="0042137A"/>
    <w:rsid w:val="004229FF"/>
    <w:rsid w:val="00422F60"/>
    <w:rsid w:val="004232FB"/>
    <w:rsid w:val="00424857"/>
    <w:rsid w:val="00424F4A"/>
    <w:rsid w:val="00427EC1"/>
    <w:rsid w:val="004300B4"/>
    <w:rsid w:val="00430BC2"/>
    <w:rsid w:val="004317C5"/>
    <w:rsid w:val="004339EA"/>
    <w:rsid w:val="0043402E"/>
    <w:rsid w:val="00440ACA"/>
    <w:rsid w:val="00443C50"/>
    <w:rsid w:val="00444400"/>
    <w:rsid w:val="00445E80"/>
    <w:rsid w:val="004463C6"/>
    <w:rsid w:val="00450B13"/>
    <w:rsid w:val="004528C1"/>
    <w:rsid w:val="004547BF"/>
    <w:rsid w:val="00454C67"/>
    <w:rsid w:val="00456F30"/>
    <w:rsid w:val="00457AA2"/>
    <w:rsid w:val="0046063E"/>
    <w:rsid w:val="00460F47"/>
    <w:rsid w:val="004639EC"/>
    <w:rsid w:val="004719F2"/>
    <w:rsid w:val="00473F24"/>
    <w:rsid w:val="0047490F"/>
    <w:rsid w:val="00475840"/>
    <w:rsid w:val="00475D2F"/>
    <w:rsid w:val="00476564"/>
    <w:rsid w:val="004807D9"/>
    <w:rsid w:val="00480C59"/>
    <w:rsid w:val="00480D7D"/>
    <w:rsid w:val="004841FB"/>
    <w:rsid w:val="00484427"/>
    <w:rsid w:val="0048489D"/>
    <w:rsid w:val="00485011"/>
    <w:rsid w:val="00486657"/>
    <w:rsid w:val="004873FA"/>
    <w:rsid w:val="004877BE"/>
    <w:rsid w:val="00490D76"/>
    <w:rsid w:val="00490FA0"/>
    <w:rsid w:val="00491149"/>
    <w:rsid w:val="004920AC"/>
    <w:rsid w:val="00493FF9"/>
    <w:rsid w:val="00495D8E"/>
    <w:rsid w:val="004969AC"/>
    <w:rsid w:val="00497454"/>
    <w:rsid w:val="004A0F86"/>
    <w:rsid w:val="004A27F0"/>
    <w:rsid w:val="004A354C"/>
    <w:rsid w:val="004A5F0E"/>
    <w:rsid w:val="004B1E7F"/>
    <w:rsid w:val="004B1FB4"/>
    <w:rsid w:val="004B2B9A"/>
    <w:rsid w:val="004B4948"/>
    <w:rsid w:val="004C01E2"/>
    <w:rsid w:val="004C068F"/>
    <w:rsid w:val="004C0930"/>
    <w:rsid w:val="004C2DD3"/>
    <w:rsid w:val="004D1AEA"/>
    <w:rsid w:val="004D28BE"/>
    <w:rsid w:val="004D3175"/>
    <w:rsid w:val="004D4F87"/>
    <w:rsid w:val="004D4FF5"/>
    <w:rsid w:val="004D5110"/>
    <w:rsid w:val="004D7E8F"/>
    <w:rsid w:val="004E0004"/>
    <w:rsid w:val="004E0518"/>
    <w:rsid w:val="004E2801"/>
    <w:rsid w:val="004E3C93"/>
    <w:rsid w:val="004E4D3A"/>
    <w:rsid w:val="004E6C57"/>
    <w:rsid w:val="004E7948"/>
    <w:rsid w:val="004F0FDC"/>
    <w:rsid w:val="004F1213"/>
    <w:rsid w:val="004F2683"/>
    <w:rsid w:val="004F3176"/>
    <w:rsid w:val="004F4B19"/>
    <w:rsid w:val="004F6D50"/>
    <w:rsid w:val="00500332"/>
    <w:rsid w:val="00505DB0"/>
    <w:rsid w:val="00505F30"/>
    <w:rsid w:val="0050771B"/>
    <w:rsid w:val="005077CD"/>
    <w:rsid w:val="00507CEA"/>
    <w:rsid w:val="0051292B"/>
    <w:rsid w:val="00513CB2"/>
    <w:rsid w:val="005165C7"/>
    <w:rsid w:val="005165E0"/>
    <w:rsid w:val="00522B03"/>
    <w:rsid w:val="00523C03"/>
    <w:rsid w:val="00524D03"/>
    <w:rsid w:val="00526084"/>
    <w:rsid w:val="005264EE"/>
    <w:rsid w:val="00526925"/>
    <w:rsid w:val="005279F2"/>
    <w:rsid w:val="00530016"/>
    <w:rsid w:val="005306B8"/>
    <w:rsid w:val="00530C9E"/>
    <w:rsid w:val="00532706"/>
    <w:rsid w:val="00532944"/>
    <w:rsid w:val="00533D17"/>
    <w:rsid w:val="005340B1"/>
    <w:rsid w:val="005342AB"/>
    <w:rsid w:val="005344F4"/>
    <w:rsid w:val="00535DA5"/>
    <w:rsid w:val="00537493"/>
    <w:rsid w:val="00540910"/>
    <w:rsid w:val="005458C0"/>
    <w:rsid w:val="00545975"/>
    <w:rsid w:val="00546A06"/>
    <w:rsid w:val="005472C6"/>
    <w:rsid w:val="00547C33"/>
    <w:rsid w:val="00547F85"/>
    <w:rsid w:val="005533B4"/>
    <w:rsid w:val="005552BB"/>
    <w:rsid w:val="00556896"/>
    <w:rsid w:val="005569EA"/>
    <w:rsid w:val="00557AD6"/>
    <w:rsid w:val="00557C7E"/>
    <w:rsid w:val="005600E1"/>
    <w:rsid w:val="00560CDF"/>
    <w:rsid w:val="00562766"/>
    <w:rsid w:val="00562818"/>
    <w:rsid w:val="00562A34"/>
    <w:rsid w:val="00562C48"/>
    <w:rsid w:val="0056412C"/>
    <w:rsid w:val="00565A56"/>
    <w:rsid w:val="0057368A"/>
    <w:rsid w:val="00574B42"/>
    <w:rsid w:val="00576AF7"/>
    <w:rsid w:val="00580BDA"/>
    <w:rsid w:val="0058139C"/>
    <w:rsid w:val="005824D9"/>
    <w:rsid w:val="00582D98"/>
    <w:rsid w:val="00584090"/>
    <w:rsid w:val="00584169"/>
    <w:rsid w:val="005842D2"/>
    <w:rsid w:val="00584406"/>
    <w:rsid w:val="005867A0"/>
    <w:rsid w:val="00587DD9"/>
    <w:rsid w:val="00590082"/>
    <w:rsid w:val="005910E8"/>
    <w:rsid w:val="005939A0"/>
    <w:rsid w:val="00595C4D"/>
    <w:rsid w:val="005A0799"/>
    <w:rsid w:val="005A22C5"/>
    <w:rsid w:val="005A4291"/>
    <w:rsid w:val="005B0286"/>
    <w:rsid w:val="005B14BD"/>
    <w:rsid w:val="005B2C4F"/>
    <w:rsid w:val="005B5865"/>
    <w:rsid w:val="005B6961"/>
    <w:rsid w:val="005B6F34"/>
    <w:rsid w:val="005B7B13"/>
    <w:rsid w:val="005C0AAE"/>
    <w:rsid w:val="005C0F7A"/>
    <w:rsid w:val="005C166B"/>
    <w:rsid w:val="005C357D"/>
    <w:rsid w:val="005C4317"/>
    <w:rsid w:val="005C499A"/>
    <w:rsid w:val="005D1359"/>
    <w:rsid w:val="005D154C"/>
    <w:rsid w:val="005D1DE0"/>
    <w:rsid w:val="005D3680"/>
    <w:rsid w:val="005D6B8F"/>
    <w:rsid w:val="005E15AE"/>
    <w:rsid w:val="005E16E0"/>
    <w:rsid w:val="005E1C1B"/>
    <w:rsid w:val="005E43C9"/>
    <w:rsid w:val="005E48B3"/>
    <w:rsid w:val="005E4AC6"/>
    <w:rsid w:val="005E6545"/>
    <w:rsid w:val="005E735F"/>
    <w:rsid w:val="005F48A8"/>
    <w:rsid w:val="005F4D5F"/>
    <w:rsid w:val="005F5CA2"/>
    <w:rsid w:val="005F7376"/>
    <w:rsid w:val="005F7B49"/>
    <w:rsid w:val="00601B12"/>
    <w:rsid w:val="00603A51"/>
    <w:rsid w:val="00604203"/>
    <w:rsid w:val="00605B16"/>
    <w:rsid w:val="0060659D"/>
    <w:rsid w:val="00607A65"/>
    <w:rsid w:val="0061054C"/>
    <w:rsid w:val="00612E5B"/>
    <w:rsid w:val="00613288"/>
    <w:rsid w:val="00614894"/>
    <w:rsid w:val="00615FB3"/>
    <w:rsid w:val="00617747"/>
    <w:rsid w:val="006202DC"/>
    <w:rsid w:val="00621DCE"/>
    <w:rsid w:val="0062278C"/>
    <w:rsid w:val="00622C06"/>
    <w:rsid w:val="006253BE"/>
    <w:rsid w:val="006259CF"/>
    <w:rsid w:val="00626316"/>
    <w:rsid w:val="0062793A"/>
    <w:rsid w:val="006335E0"/>
    <w:rsid w:val="00635BAC"/>
    <w:rsid w:val="006364F4"/>
    <w:rsid w:val="00637DA9"/>
    <w:rsid w:val="00640D99"/>
    <w:rsid w:val="00640F55"/>
    <w:rsid w:val="00641386"/>
    <w:rsid w:val="00643F78"/>
    <w:rsid w:val="00645028"/>
    <w:rsid w:val="00646AB3"/>
    <w:rsid w:val="00646E92"/>
    <w:rsid w:val="00650E8A"/>
    <w:rsid w:val="006521D1"/>
    <w:rsid w:val="00652D0E"/>
    <w:rsid w:val="00652DDE"/>
    <w:rsid w:val="00652EAE"/>
    <w:rsid w:val="00653F32"/>
    <w:rsid w:val="00654AE5"/>
    <w:rsid w:val="0066028A"/>
    <w:rsid w:val="0066235F"/>
    <w:rsid w:val="0066250F"/>
    <w:rsid w:val="00665FC7"/>
    <w:rsid w:val="006710F5"/>
    <w:rsid w:val="006736D4"/>
    <w:rsid w:val="00674095"/>
    <w:rsid w:val="00676B5A"/>
    <w:rsid w:val="0068022B"/>
    <w:rsid w:val="00681573"/>
    <w:rsid w:val="0068159F"/>
    <w:rsid w:val="006822BA"/>
    <w:rsid w:val="00682549"/>
    <w:rsid w:val="00683DB7"/>
    <w:rsid w:val="0068600D"/>
    <w:rsid w:val="00687D2C"/>
    <w:rsid w:val="00690260"/>
    <w:rsid w:val="006906F2"/>
    <w:rsid w:val="00691896"/>
    <w:rsid w:val="006922C1"/>
    <w:rsid w:val="00692323"/>
    <w:rsid w:val="00692B9F"/>
    <w:rsid w:val="00694FEB"/>
    <w:rsid w:val="006979FA"/>
    <w:rsid w:val="006A128C"/>
    <w:rsid w:val="006A5AC7"/>
    <w:rsid w:val="006A6C67"/>
    <w:rsid w:val="006A7A25"/>
    <w:rsid w:val="006B0F57"/>
    <w:rsid w:val="006B1420"/>
    <w:rsid w:val="006B1C2B"/>
    <w:rsid w:val="006B2142"/>
    <w:rsid w:val="006B2177"/>
    <w:rsid w:val="006B29C9"/>
    <w:rsid w:val="006B46A4"/>
    <w:rsid w:val="006B50D4"/>
    <w:rsid w:val="006B607A"/>
    <w:rsid w:val="006B6D46"/>
    <w:rsid w:val="006C04BB"/>
    <w:rsid w:val="006C1A14"/>
    <w:rsid w:val="006C6217"/>
    <w:rsid w:val="006C6C40"/>
    <w:rsid w:val="006D7233"/>
    <w:rsid w:val="006D7BA8"/>
    <w:rsid w:val="006D7BBD"/>
    <w:rsid w:val="006E5B87"/>
    <w:rsid w:val="006E6CA3"/>
    <w:rsid w:val="006E7DF8"/>
    <w:rsid w:val="006F4967"/>
    <w:rsid w:val="0070105B"/>
    <w:rsid w:val="0070152F"/>
    <w:rsid w:val="00701D46"/>
    <w:rsid w:val="00702282"/>
    <w:rsid w:val="007031ED"/>
    <w:rsid w:val="00703A04"/>
    <w:rsid w:val="00704FAF"/>
    <w:rsid w:val="007051C6"/>
    <w:rsid w:val="00705DFF"/>
    <w:rsid w:val="00707819"/>
    <w:rsid w:val="00714B5D"/>
    <w:rsid w:val="00715963"/>
    <w:rsid w:val="007206B4"/>
    <w:rsid w:val="007216F1"/>
    <w:rsid w:val="0072523D"/>
    <w:rsid w:val="00730B84"/>
    <w:rsid w:val="007325C8"/>
    <w:rsid w:val="00734FB9"/>
    <w:rsid w:val="00735AFD"/>
    <w:rsid w:val="007370F3"/>
    <w:rsid w:val="007429EC"/>
    <w:rsid w:val="00742F70"/>
    <w:rsid w:val="00743036"/>
    <w:rsid w:val="00743C22"/>
    <w:rsid w:val="00744894"/>
    <w:rsid w:val="00744AA6"/>
    <w:rsid w:val="00746039"/>
    <w:rsid w:val="00750C8E"/>
    <w:rsid w:val="007517B3"/>
    <w:rsid w:val="00752D81"/>
    <w:rsid w:val="00753242"/>
    <w:rsid w:val="00753A81"/>
    <w:rsid w:val="00754455"/>
    <w:rsid w:val="0075597B"/>
    <w:rsid w:val="0075635C"/>
    <w:rsid w:val="0076000A"/>
    <w:rsid w:val="00760EDA"/>
    <w:rsid w:val="0076192C"/>
    <w:rsid w:val="00761D69"/>
    <w:rsid w:val="007624AC"/>
    <w:rsid w:val="007634F8"/>
    <w:rsid w:val="00763B42"/>
    <w:rsid w:val="00764DE9"/>
    <w:rsid w:val="00765FF3"/>
    <w:rsid w:val="00766932"/>
    <w:rsid w:val="007752EE"/>
    <w:rsid w:val="007753D8"/>
    <w:rsid w:val="007756C0"/>
    <w:rsid w:val="007768B4"/>
    <w:rsid w:val="007771B8"/>
    <w:rsid w:val="007800D1"/>
    <w:rsid w:val="00783305"/>
    <w:rsid w:val="00783417"/>
    <w:rsid w:val="0078427E"/>
    <w:rsid w:val="00784431"/>
    <w:rsid w:val="00784FB9"/>
    <w:rsid w:val="007912B9"/>
    <w:rsid w:val="00794977"/>
    <w:rsid w:val="00796241"/>
    <w:rsid w:val="007A0018"/>
    <w:rsid w:val="007A1099"/>
    <w:rsid w:val="007A2588"/>
    <w:rsid w:val="007A3BE0"/>
    <w:rsid w:val="007A3C68"/>
    <w:rsid w:val="007A494C"/>
    <w:rsid w:val="007B017B"/>
    <w:rsid w:val="007B0D4F"/>
    <w:rsid w:val="007B178A"/>
    <w:rsid w:val="007B25CC"/>
    <w:rsid w:val="007B4454"/>
    <w:rsid w:val="007B5862"/>
    <w:rsid w:val="007B7348"/>
    <w:rsid w:val="007C0BC4"/>
    <w:rsid w:val="007C10D6"/>
    <w:rsid w:val="007C4EE8"/>
    <w:rsid w:val="007C52A4"/>
    <w:rsid w:val="007C572E"/>
    <w:rsid w:val="007C59CC"/>
    <w:rsid w:val="007C5A39"/>
    <w:rsid w:val="007C7821"/>
    <w:rsid w:val="007D10DC"/>
    <w:rsid w:val="007D12BD"/>
    <w:rsid w:val="007D12CD"/>
    <w:rsid w:val="007D1A79"/>
    <w:rsid w:val="007D1AB9"/>
    <w:rsid w:val="007D2305"/>
    <w:rsid w:val="007D2378"/>
    <w:rsid w:val="007E0A97"/>
    <w:rsid w:val="007E2581"/>
    <w:rsid w:val="007E60D4"/>
    <w:rsid w:val="007E7804"/>
    <w:rsid w:val="007E79A1"/>
    <w:rsid w:val="007F1122"/>
    <w:rsid w:val="007F1985"/>
    <w:rsid w:val="007F1A2A"/>
    <w:rsid w:val="007F214E"/>
    <w:rsid w:val="007F2AA8"/>
    <w:rsid w:val="007F4AFB"/>
    <w:rsid w:val="007F7C99"/>
    <w:rsid w:val="007F7E0C"/>
    <w:rsid w:val="0080203E"/>
    <w:rsid w:val="0080234F"/>
    <w:rsid w:val="0080309D"/>
    <w:rsid w:val="0080348E"/>
    <w:rsid w:val="00803F86"/>
    <w:rsid w:val="00804656"/>
    <w:rsid w:val="00807BBD"/>
    <w:rsid w:val="00807F52"/>
    <w:rsid w:val="0081094D"/>
    <w:rsid w:val="00810F28"/>
    <w:rsid w:val="00810FBC"/>
    <w:rsid w:val="00814093"/>
    <w:rsid w:val="00814A73"/>
    <w:rsid w:val="00814E48"/>
    <w:rsid w:val="008157A5"/>
    <w:rsid w:val="00816309"/>
    <w:rsid w:val="008170B1"/>
    <w:rsid w:val="00821942"/>
    <w:rsid w:val="00822AB4"/>
    <w:rsid w:val="00822E15"/>
    <w:rsid w:val="00823861"/>
    <w:rsid w:val="00823BDB"/>
    <w:rsid w:val="0082490D"/>
    <w:rsid w:val="00824919"/>
    <w:rsid w:val="008258C0"/>
    <w:rsid w:val="008258DA"/>
    <w:rsid w:val="00831EE4"/>
    <w:rsid w:val="00831F6A"/>
    <w:rsid w:val="0083321C"/>
    <w:rsid w:val="0083370B"/>
    <w:rsid w:val="00833A09"/>
    <w:rsid w:val="00834717"/>
    <w:rsid w:val="008356BA"/>
    <w:rsid w:val="008367CF"/>
    <w:rsid w:val="008411B7"/>
    <w:rsid w:val="00842980"/>
    <w:rsid w:val="0084361C"/>
    <w:rsid w:val="00844702"/>
    <w:rsid w:val="00844FAE"/>
    <w:rsid w:val="008456FD"/>
    <w:rsid w:val="00850A0D"/>
    <w:rsid w:val="008539DA"/>
    <w:rsid w:val="00853E38"/>
    <w:rsid w:val="00854309"/>
    <w:rsid w:val="0085595D"/>
    <w:rsid w:val="008569EC"/>
    <w:rsid w:val="0086058C"/>
    <w:rsid w:val="00860626"/>
    <w:rsid w:val="008612C6"/>
    <w:rsid w:val="00861960"/>
    <w:rsid w:val="0086201B"/>
    <w:rsid w:val="00862D3D"/>
    <w:rsid w:val="00862F0B"/>
    <w:rsid w:val="00863740"/>
    <w:rsid w:val="008637E4"/>
    <w:rsid w:val="00864EAA"/>
    <w:rsid w:val="00865AE7"/>
    <w:rsid w:val="00866719"/>
    <w:rsid w:val="00871C0E"/>
    <w:rsid w:val="008750B4"/>
    <w:rsid w:val="00875687"/>
    <w:rsid w:val="00875842"/>
    <w:rsid w:val="00876E83"/>
    <w:rsid w:val="0088518A"/>
    <w:rsid w:val="008853F7"/>
    <w:rsid w:val="0088598A"/>
    <w:rsid w:val="00886248"/>
    <w:rsid w:val="008900ED"/>
    <w:rsid w:val="00890332"/>
    <w:rsid w:val="008918C9"/>
    <w:rsid w:val="0089235D"/>
    <w:rsid w:val="00892F59"/>
    <w:rsid w:val="00896F60"/>
    <w:rsid w:val="008972BE"/>
    <w:rsid w:val="00897A7A"/>
    <w:rsid w:val="00897DD4"/>
    <w:rsid w:val="008A04A2"/>
    <w:rsid w:val="008A3768"/>
    <w:rsid w:val="008A6164"/>
    <w:rsid w:val="008A64D7"/>
    <w:rsid w:val="008B3BF2"/>
    <w:rsid w:val="008B5BEB"/>
    <w:rsid w:val="008C2668"/>
    <w:rsid w:val="008C340C"/>
    <w:rsid w:val="008C620A"/>
    <w:rsid w:val="008C64BB"/>
    <w:rsid w:val="008C7454"/>
    <w:rsid w:val="008D0495"/>
    <w:rsid w:val="008D1BF1"/>
    <w:rsid w:val="008D2CAF"/>
    <w:rsid w:val="008D5A54"/>
    <w:rsid w:val="008D6E74"/>
    <w:rsid w:val="008D7446"/>
    <w:rsid w:val="008E052A"/>
    <w:rsid w:val="008E1620"/>
    <w:rsid w:val="008E166D"/>
    <w:rsid w:val="008E17C4"/>
    <w:rsid w:val="008E26DF"/>
    <w:rsid w:val="008E437A"/>
    <w:rsid w:val="008E4FC3"/>
    <w:rsid w:val="008F0922"/>
    <w:rsid w:val="008F093A"/>
    <w:rsid w:val="008F2792"/>
    <w:rsid w:val="008F2BAD"/>
    <w:rsid w:val="008F2F95"/>
    <w:rsid w:val="008F4537"/>
    <w:rsid w:val="008F4F27"/>
    <w:rsid w:val="008F5F24"/>
    <w:rsid w:val="008F6040"/>
    <w:rsid w:val="008F63AE"/>
    <w:rsid w:val="008F799F"/>
    <w:rsid w:val="008F7C84"/>
    <w:rsid w:val="00900CEF"/>
    <w:rsid w:val="00900F73"/>
    <w:rsid w:val="009015C6"/>
    <w:rsid w:val="00902712"/>
    <w:rsid w:val="00902BA5"/>
    <w:rsid w:val="00902BCB"/>
    <w:rsid w:val="00903FB4"/>
    <w:rsid w:val="00906B03"/>
    <w:rsid w:val="00906B7B"/>
    <w:rsid w:val="009105CF"/>
    <w:rsid w:val="0091071A"/>
    <w:rsid w:val="00912EA2"/>
    <w:rsid w:val="00913961"/>
    <w:rsid w:val="009163AA"/>
    <w:rsid w:val="009172D3"/>
    <w:rsid w:val="00917342"/>
    <w:rsid w:val="00917BF6"/>
    <w:rsid w:val="00917FB0"/>
    <w:rsid w:val="00920866"/>
    <w:rsid w:val="0092416C"/>
    <w:rsid w:val="00925C39"/>
    <w:rsid w:val="00926649"/>
    <w:rsid w:val="00926F18"/>
    <w:rsid w:val="009273D5"/>
    <w:rsid w:val="009312E5"/>
    <w:rsid w:val="00932C76"/>
    <w:rsid w:val="00934471"/>
    <w:rsid w:val="00942754"/>
    <w:rsid w:val="00942B5A"/>
    <w:rsid w:val="009438D8"/>
    <w:rsid w:val="00946B16"/>
    <w:rsid w:val="00947172"/>
    <w:rsid w:val="00950060"/>
    <w:rsid w:val="009512A1"/>
    <w:rsid w:val="00951F53"/>
    <w:rsid w:val="0095394D"/>
    <w:rsid w:val="00953967"/>
    <w:rsid w:val="00954421"/>
    <w:rsid w:val="00955CDD"/>
    <w:rsid w:val="00956B9A"/>
    <w:rsid w:val="00960206"/>
    <w:rsid w:val="00960E9F"/>
    <w:rsid w:val="009616D4"/>
    <w:rsid w:val="009633D4"/>
    <w:rsid w:val="00965E2A"/>
    <w:rsid w:val="00965E36"/>
    <w:rsid w:val="00967323"/>
    <w:rsid w:val="00972932"/>
    <w:rsid w:val="0097379D"/>
    <w:rsid w:val="00974CB6"/>
    <w:rsid w:val="00974EE5"/>
    <w:rsid w:val="00975757"/>
    <w:rsid w:val="00981442"/>
    <w:rsid w:val="00981D78"/>
    <w:rsid w:val="0098280E"/>
    <w:rsid w:val="00983C9F"/>
    <w:rsid w:val="00983D64"/>
    <w:rsid w:val="00985318"/>
    <w:rsid w:val="00985A73"/>
    <w:rsid w:val="00986308"/>
    <w:rsid w:val="00987B86"/>
    <w:rsid w:val="009929C2"/>
    <w:rsid w:val="009934DA"/>
    <w:rsid w:val="00994926"/>
    <w:rsid w:val="00994B87"/>
    <w:rsid w:val="0099573A"/>
    <w:rsid w:val="00995AAD"/>
    <w:rsid w:val="009960EC"/>
    <w:rsid w:val="009A0909"/>
    <w:rsid w:val="009A1255"/>
    <w:rsid w:val="009A36E7"/>
    <w:rsid w:val="009A5171"/>
    <w:rsid w:val="009A6F6A"/>
    <w:rsid w:val="009B4DDC"/>
    <w:rsid w:val="009B5218"/>
    <w:rsid w:val="009C05D2"/>
    <w:rsid w:val="009C0615"/>
    <w:rsid w:val="009C1116"/>
    <w:rsid w:val="009C11FA"/>
    <w:rsid w:val="009C2357"/>
    <w:rsid w:val="009C47A7"/>
    <w:rsid w:val="009C5E1D"/>
    <w:rsid w:val="009C60FA"/>
    <w:rsid w:val="009C6640"/>
    <w:rsid w:val="009D0390"/>
    <w:rsid w:val="009D15AE"/>
    <w:rsid w:val="009D1EDC"/>
    <w:rsid w:val="009D240C"/>
    <w:rsid w:val="009D2826"/>
    <w:rsid w:val="009D61B6"/>
    <w:rsid w:val="009D7434"/>
    <w:rsid w:val="009D764D"/>
    <w:rsid w:val="009E15AF"/>
    <w:rsid w:val="009E3EC3"/>
    <w:rsid w:val="009E5636"/>
    <w:rsid w:val="009E7664"/>
    <w:rsid w:val="009E78AC"/>
    <w:rsid w:val="009F0B27"/>
    <w:rsid w:val="009F1A25"/>
    <w:rsid w:val="009F7F40"/>
    <w:rsid w:val="00A0004C"/>
    <w:rsid w:val="00A00F10"/>
    <w:rsid w:val="00A03935"/>
    <w:rsid w:val="00A04C5D"/>
    <w:rsid w:val="00A04CEB"/>
    <w:rsid w:val="00A04F95"/>
    <w:rsid w:val="00A05423"/>
    <w:rsid w:val="00A12796"/>
    <w:rsid w:val="00A1640E"/>
    <w:rsid w:val="00A20B0E"/>
    <w:rsid w:val="00A21941"/>
    <w:rsid w:val="00A22012"/>
    <w:rsid w:val="00A22150"/>
    <w:rsid w:val="00A24F46"/>
    <w:rsid w:val="00A2620E"/>
    <w:rsid w:val="00A26549"/>
    <w:rsid w:val="00A26E86"/>
    <w:rsid w:val="00A307DF"/>
    <w:rsid w:val="00A32CAC"/>
    <w:rsid w:val="00A32FBB"/>
    <w:rsid w:val="00A3308B"/>
    <w:rsid w:val="00A3639A"/>
    <w:rsid w:val="00A363C8"/>
    <w:rsid w:val="00A37496"/>
    <w:rsid w:val="00A445E7"/>
    <w:rsid w:val="00A46E49"/>
    <w:rsid w:val="00A475FC"/>
    <w:rsid w:val="00A47B82"/>
    <w:rsid w:val="00A52111"/>
    <w:rsid w:val="00A53B1C"/>
    <w:rsid w:val="00A56C8F"/>
    <w:rsid w:val="00A577F5"/>
    <w:rsid w:val="00A57E3B"/>
    <w:rsid w:val="00A57F0D"/>
    <w:rsid w:val="00A61751"/>
    <w:rsid w:val="00A64F2E"/>
    <w:rsid w:val="00A64F9E"/>
    <w:rsid w:val="00A65D55"/>
    <w:rsid w:val="00A65F13"/>
    <w:rsid w:val="00A6708A"/>
    <w:rsid w:val="00A67B98"/>
    <w:rsid w:val="00A70E15"/>
    <w:rsid w:val="00A72484"/>
    <w:rsid w:val="00A73FC7"/>
    <w:rsid w:val="00A7487B"/>
    <w:rsid w:val="00A74C79"/>
    <w:rsid w:val="00A75009"/>
    <w:rsid w:val="00A7647A"/>
    <w:rsid w:val="00A769DC"/>
    <w:rsid w:val="00A77A35"/>
    <w:rsid w:val="00A82F91"/>
    <w:rsid w:val="00A8403F"/>
    <w:rsid w:val="00A87C8F"/>
    <w:rsid w:val="00A90E33"/>
    <w:rsid w:val="00A921FA"/>
    <w:rsid w:val="00AA2E68"/>
    <w:rsid w:val="00AA396C"/>
    <w:rsid w:val="00AA478C"/>
    <w:rsid w:val="00AA4AEC"/>
    <w:rsid w:val="00AA65E2"/>
    <w:rsid w:val="00AB0C62"/>
    <w:rsid w:val="00AB49B2"/>
    <w:rsid w:val="00AB67C6"/>
    <w:rsid w:val="00AB7A31"/>
    <w:rsid w:val="00AB7FC9"/>
    <w:rsid w:val="00AC1151"/>
    <w:rsid w:val="00AC2CAB"/>
    <w:rsid w:val="00AC3B00"/>
    <w:rsid w:val="00AC62C7"/>
    <w:rsid w:val="00AC7BC4"/>
    <w:rsid w:val="00AC7BC6"/>
    <w:rsid w:val="00AD0752"/>
    <w:rsid w:val="00AD1AE7"/>
    <w:rsid w:val="00AD35AF"/>
    <w:rsid w:val="00AD50CC"/>
    <w:rsid w:val="00AD536F"/>
    <w:rsid w:val="00AD5C40"/>
    <w:rsid w:val="00AD5DF2"/>
    <w:rsid w:val="00AD6F0C"/>
    <w:rsid w:val="00AD7B9F"/>
    <w:rsid w:val="00AE059E"/>
    <w:rsid w:val="00AE0B44"/>
    <w:rsid w:val="00AE1778"/>
    <w:rsid w:val="00AE2F7D"/>
    <w:rsid w:val="00AE3638"/>
    <w:rsid w:val="00AE3BB5"/>
    <w:rsid w:val="00AE4DF8"/>
    <w:rsid w:val="00AE5A71"/>
    <w:rsid w:val="00AE6D03"/>
    <w:rsid w:val="00AE72F4"/>
    <w:rsid w:val="00AF0603"/>
    <w:rsid w:val="00AF0E94"/>
    <w:rsid w:val="00AF307C"/>
    <w:rsid w:val="00AF317C"/>
    <w:rsid w:val="00AF3185"/>
    <w:rsid w:val="00AF31CD"/>
    <w:rsid w:val="00AF645F"/>
    <w:rsid w:val="00AF6E93"/>
    <w:rsid w:val="00B0017A"/>
    <w:rsid w:val="00B0066C"/>
    <w:rsid w:val="00B00E63"/>
    <w:rsid w:val="00B01602"/>
    <w:rsid w:val="00B02695"/>
    <w:rsid w:val="00B02EF6"/>
    <w:rsid w:val="00B06A41"/>
    <w:rsid w:val="00B078CD"/>
    <w:rsid w:val="00B079B4"/>
    <w:rsid w:val="00B105DC"/>
    <w:rsid w:val="00B11EC4"/>
    <w:rsid w:val="00B15274"/>
    <w:rsid w:val="00B17C96"/>
    <w:rsid w:val="00B227FB"/>
    <w:rsid w:val="00B23269"/>
    <w:rsid w:val="00B23A88"/>
    <w:rsid w:val="00B26362"/>
    <w:rsid w:val="00B268E3"/>
    <w:rsid w:val="00B278DD"/>
    <w:rsid w:val="00B31E36"/>
    <w:rsid w:val="00B3224C"/>
    <w:rsid w:val="00B345AD"/>
    <w:rsid w:val="00B34790"/>
    <w:rsid w:val="00B34F0B"/>
    <w:rsid w:val="00B3657C"/>
    <w:rsid w:val="00B3793D"/>
    <w:rsid w:val="00B41973"/>
    <w:rsid w:val="00B421AC"/>
    <w:rsid w:val="00B42367"/>
    <w:rsid w:val="00B4261B"/>
    <w:rsid w:val="00B42DFF"/>
    <w:rsid w:val="00B43602"/>
    <w:rsid w:val="00B445DD"/>
    <w:rsid w:val="00B47748"/>
    <w:rsid w:val="00B4788D"/>
    <w:rsid w:val="00B51096"/>
    <w:rsid w:val="00B513A1"/>
    <w:rsid w:val="00B516C3"/>
    <w:rsid w:val="00B5429F"/>
    <w:rsid w:val="00B544A2"/>
    <w:rsid w:val="00B54904"/>
    <w:rsid w:val="00B60FC4"/>
    <w:rsid w:val="00B63BA9"/>
    <w:rsid w:val="00B65259"/>
    <w:rsid w:val="00B6785E"/>
    <w:rsid w:val="00B7363D"/>
    <w:rsid w:val="00B75B2C"/>
    <w:rsid w:val="00B775F1"/>
    <w:rsid w:val="00B801B7"/>
    <w:rsid w:val="00B80F69"/>
    <w:rsid w:val="00B84868"/>
    <w:rsid w:val="00B85FA6"/>
    <w:rsid w:val="00B91963"/>
    <w:rsid w:val="00B926F4"/>
    <w:rsid w:val="00B945C5"/>
    <w:rsid w:val="00B95BC5"/>
    <w:rsid w:val="00B963C9"/>
    <w:rsid w:val="00B978CF"/>
    <w:rsid w:val="00BA1AFA"/>
    <w:rsid w:val="00BA1C40"/>
    <w:rsid w:val="00BA20B6"/>
    <w:rsid w:val="00BA2D8A"/>
    <w:rsid w:val="00BA2F67"/>
    <w:rsid w:val="00BA4068"/>
    <w:rsid w:val="00BA4283"/>
    <w:rsid w:val="00BA56C1"/>
    <w:rsid w:val="00BA775B"/>
    <w:rsid w:val="00BA77AE"/>
    <w:rsid w:val="00BA7E23"/>
    <w:rsid w:val="00BB2E4F"/>
    <w:rsid w:val="00BB32A0"/>
    <w:rsid w:val="00BB3EE9"/>
    <w:rsid w:val="00BB3F5C"/>
    <w:rsid w:val="00BB40D2"/>
    <w:rsid w:val="00BB683B"/>
    <w:rsid w:val="00BB6B71"/>
    <w:rsid w:val="00BC1304"/>
    <w:rsid w:val="00BC41FD"/>
    <w:rsid w:val="00BC535D"/>
    <w:rsid w:val="00BC5EC6"/>
    <w:rsid w:val="00BD1842"/>
    <w:rsid w:val="00BD1F61"/>
    <w:rsid w:val="00BD2A94"/>
    <w:rsid w:val="00BD3F8F"/>
    <w:rsid w:val="00BD445A"/>
    <w:rsid w:val="00BD4C9F"/>
    <w:rsid w:val="00BD4CB3"/>
    <w:rsid w:val="00BD6B47"/>
    <w:rsid w:val="00BE15B3"/>
    <w:rsid w:val="00BE20C6"/>
    <w:rsid w:val="00BE542F"/>
    <w:rsid w:val="00BE5A5E"/>
    <w:rsid w:val="00BE5F6E"/>
    <w:rsid w:val="00BE679A"/>
    <w:rsid w:val="00BE7B48"/>
    <w:rsid w:val="00BF0C62"/>
    <w:rsid w:val="00BF1743"/>
    <w:rsid w:val="00BF18D2"/>
    <w:rsid w:val="00BF4DAA"/>
    <w:rsid w:val="00BF5D10"/>
    <w:rsid w:val="00BF673E"/>
    <w:rsid w:val="00C00BB5"/>
    <w:rsid w:val="00C0182D"/>
    <w:rsid w:val="00C04EB8"/>
    <w:rsid w:val="00C06DAE"/>
    <w:rsid w:val="00C07229"/>
    <w:rsid w:val="00C10735"/>
    <w:rsid w:val="00C1289A"/>
    <w:rsid w:val="00C12F2B"/>
    <w:rsid w:val="00C13D21"/>
    <w:rsid w:val="00C15815"/>
    <w:rsid w:val="00C16F4A"/>
    <w:rsid w:val="00C20A6F"/>
    <w:rsid w:val="00C21E45"/>
    <w:rsid w:val="00C23342"/>
    <w:rsid w:val="00C24086"/>
    <w:rsid w:val="00C246A6"/>
    <w:rsid w:val="00C277E2"/>
    <w:rsid w:val="00C3113D"/>
    <w:rsid w:val="00C31962"/>
    <w:rsid w:val="00C32D9F"/>
    <w:rsid w:val="00C32EBA"/>
    <w:rsid w:val="00C33662"/>
    <w:rsid w:val="00C33E60"/>
    <w:rsid w:val="00C348ED"/>
    <w:rsid w:val="00C358BA"/>
    <w:rsid w:val="00C35BA9"/>
    <w:rsid w:val="00C35D21"/>
    <w:rsid w:val="00C3707B"/>
    <w:rsid w:val="00C370E9"/>
    <w:rsid w:val="00C4087C"/>
    <w:rsid w:val="00C42557"/>
    <w:rsid w:val="00C43E4D"/>
    <w:rsid w:val="00C44B73"/>
    <w:rsid w:val="00C45316"/>
    <w:rsid w:val="00C50D16"/>
    <w:rsid w:val="00C51B76"/>
    <w:rsid w:val="00C52A80"/>
    <w:rsid w:val="00C5370E"/>
    <w:rsid w:val="00C53BF0"/>
    <w:rsid w:val="00C54BD7"/>
    <w:rsid w:val="00C555D9"/>
    <w:rsid w:val="00C63861"/>
    <w:rsid w:val="00C63F10"/>
    <w:rsid w:val="00C672C5"/>
    <w:rsid w:val="00C70480"/>
    <w:rsid w:val="00C75529"/>
    <w:rsid w:val="00C76775"/>
    <w:rsid w:val="00C80E09"/>
    <w:rsid w:val="00C8114E"/>
    <w:rsid w:val="00C81ABD"/>
    <w:rsid w:val="00C85012"/>
    <w:rsid w:val="00C929A1"/>
    <w:rsid w:val="00C93109"/>
    <w:rsid w:val="00C9451B"/>
    <w:rsid w:val="00CA4452"/>
    <w:rsid w:val="00CA541D"/>
    <w:rsid w:val="00CA6FC5"/>
    <w:rsid w:val="00CB1007"/>
    <w:rsid w:val="00CB24FA"/>
    <w:rsid w:val="00CB36BD"/>
    <w:rsid w:val="00CB6BA9"/>
    <w:rsid w:val="00CB7BBC"/>
    <w:rsid w:val="00CB7DE6"/>
    <w:rsid w:val="00CC04DF"/>
    <w:rsid w:val="00CC1190"/>
    <w:rsid w:val="00CC1E10"/>
    <w:rsid w:val="00CC4946"/>
    <w:rsid w:val="00CC4DC5"/>
    <w:rsid w:val="00CC595A"/>
    <w:rsid w:val="00CD0830"/>
    <w:rsid w:val="00CD18C1"/>
    <w:rsid w:val="00CD4666"/>
    <w:rsid w:val="00CD5E00"/>
    <w:rsid w:val="00CD7142"/>
    <w:rsid w:val="00CD7A7A"/>
    <w:rsid w:val="00CE12CC"/>
    <w:rsid w:val="00CE16D6"/>
    <w:rsid w:val="00CE4E6B"/>
    <w:rsid w:val="00CE5317"/>
    <w:rsid w:val="00CE6693"/>
    <w:rsid w:val="00CE706C"/>
    <w:rsid w:val="00CE77C0"/>
    <w:rsid w:val="00CE780B"/>
    <w:rsid w:val="00CF4911"/>
    <w:rsid w:val="00CF717A"/>
    <w:rsid w:val="00CF7A03"/>
    <w:rsid w:val="00D020B6"/>
    <w:rsid w:val="00D02E5F"/>
    <w:rsid w:val="00D04A8D"/>
    <w:rsid w:val="00D04B00"/>
    <w:rsid w:val="00D06869"/>
    <w:rsid w:val="00D07935"/>
    <w:rsid w:val="00D07CFF"/>
    <w:rsid w:val="00D10DEE"/>
    <w:rsid w:val="00D1191A"/>
    <w:rsid w:val="00D14509"/>
    <w:rsid w:val="00D231D9"/>
    <w:rsid w:val="00D25765"/>
    <w:rsid w:val="00D306B3"/>
    <w:rsid w:val="00D30ACB"/>
    <w:rsid w:val="00D30B08"/>
    <w:rsid w:val="00D3125D"/>
    <w:rsid w:val="00D315F3"/>
    <w:rsid w:val="00D32D67"/>
    <w:rsid w:val="00D3318F"/>
    <w:rsid w:val="00D33E29"/>
    <w:rsid w:val="00D34A61"/>
    <w:rsid w:val="00D46C48"/>
    <w:rsid w:val="00D47C46"/>
    <w:rsid w:val="00D5069F"/>
    <w:rsid w:val="00D5086A"/>
    <w:rsid w:val="00D51F18"/>
    <w:rsid w:val="00D51F3C"/>
    <w:rsid w:val="00D520F9"/>
    <w:rsid w:val="00D54849"/>
    <w:rsid w:val="00D554E1"/>
    <w:rsid w:val="00D6036E"/>
    <w:rsid w:val="00D60D0D"/>
    <w:rsid w:val="00D616B2"/>
    <w:rsid w:val="00D61BFC"/>
    <w:rsid w:val="00D642C3"/>
    <w:rsid w:val="00D64E6E"/>
    <w:rsid w:val="00D65384"/>
    <w:rsid w:val="00D6663D"/>
    <w:rsid w:val="00D66A2D"/>
    <w:rsid w:val="00D676AC"/>
    <w:rsid w:val="00D7456D"/>
    <w:rsid w:val="00D74D52"/>
    <w:rsid w:val="00D75CDF"/>
    <w:rsid w:val="00D77033"/>
    <w:rsid w:val="00D77239"/>
    <w:rsid w:val="00D77BA6"/>
    <w:rsid w:val="00D81E9D"/>
    <w:rsid w:val="00D82F83"/>
    <w:rsid w:val="00D83DC1"/>
    <w:rsid w:val="00D84322"/>
    <w:rsid w:val="00D845DD"/>
    <w:rsid w:val="00D87FFC"/>
    <w:rsid w:val="00D91570"/>
    <w:rsid w:val="00D93CFD"/>
    <w:rsid w:val="00D96D35"/>
    <w:rsid w:val="00D97A41"/>
    <w:rsid w:val="00DA0B32"/>
    <w:rsid w:val="00DA242A"/>
    <w:rsid w:val="00DA45BA"/>
    <w:rsid w:val="00DA47B3"/>
    <w:rsid w:val="00DA748B"/>
    <w:rsid w:val="00DA7D27"/>
    <w:rsid w:val="00DB087D"/>
    <w:rsid w:val="00DB1830"/>
    <w:rsid w:val="00DB1CBE"/>
    <w:rsid w:val="00DB3953"/>
    <w:rsid w:val="00DB52B2"/>
    <w:rsid w:val="00DC28E6"/>
    <w:rsid w:val="00DC4373"/>
    <w:rsid w:val="00DC56DA"/>
    <w:rsid w:val="00DD2F0F"/>
    <w:rsid w:val="00DD3197"/>
    <w:rsid w:val="00DD5018"/>
    <w:rsid w:val="00DD5309"/>
    <w:rsid w:val="00DD7137"/>
    <w:rsid w:val="00DE3A36"/>
    <w:rsid w:val="00DF1A3C"/>
    <w:rsid w:val="00DF2334"/>
    <w:rsid w:val="00DF2577"/>
    <w:rsid w:val="00DF2CEB"/>
    <w:rsid w:val="00DF37B8"/>
    <w:rsid w:val="00DF3869"/>
    <w:rsid w:val="00DF5AEF"/>
    <w:rsid w:val="00DF6805"/>
    <w:rsid w:val="00DF6EDD"/>
    <w:rsid w:val="00DF7D4F"/>
    <w:rsid w:val="00E02D0E"/>
    <w:rsid w:val="00E02FE6"/>
    <w:rsid w:val="00E0326F"/>
    <w:rsid w:val="00E04040"/>
    <w:rsid w:val="00E043F5"/>
    <w:rsid w:val="00E04A42"/>
    <w:rsid w:val="00E108BE"/>
    <w:rsid w:val="00E109E2"/>
    <w:rsid w:val="00E115FE"/>
    <w:rsid w:val="00E12AB9"/>
    <w:rsid w:val="00E151C5"/>
    <w:rsid w:val="00E1555E"/>
    <w:rsid w:val="00E168EB"/>
    <w:rsid w:val="00E26803"/>
    <w:rsid w:val="00E26D0A"/>
    <w:rsid w:val="00E354E0"/>
    <w:rsid w:val="00E368D5"/>
    <w:rsid w:val="00E36B7C"/>
    <w:rsid w:val="00E41130"/>
    <w:rsid w:val="00E4183F"/>
    <w:rsid w:val="00E41CEC"/>
    <w:rsid w:val="00E42A62"/>
    <w:rsid w:val="00E43BE0"/>
    <w:rsid w:val="00E43CC7"/>
    <w:rsid w:val="00E4401C"/>
    <w:rsid w:val="00E46093"/>
    <w:rsid w:val="00E465C5"/>
    <w:rsid w:val="00E475A0"/>
    <w:rsid w:val="00E50645"/>
    <w:rsid w:val="00E510DC"/>
    <w:rsid w:val="00E51BF7"/>
    <w:rsid w:val="00E521E5"/>
    <w:rsid w:val="00E52768"/>
    <w:rsid w:val="00E53093"/>
    <w:rsid w:val="00E53DE8"/>
    <w:rsid w:val="00E557BD"/>
    <w:rsid w:val="00E561F1"/>
    <w:rsid w:val="00E5741C"/>
    <w:rsid w:val="00E60AD1"/>
    <w:rsid w:val="00E60D6F"/>
    <w:rsid w:val="00E61966"/>
    <w:rsid w:val="00E62302"/>
    <w:rsid w:val="00E624A7"/>
    <w:rsid w:val="00E629CF"/>
    <w:rsid w:val="00E637ED"/>
    <w:rsid w:val="00E64819"/>
    <w:rsid w:val="00E64AFE"/>
    <w:rsid w:val="00E664C8"/>
    <w:rsid w:val="00E711B2"/>
    <w:rsid w:val="00E718F2"/>
    <w:rsid w:val="00E72206"/>
    <w:rsid w:val="00E728FC"/>
    <w:rsid w:val="00E72CD1"/>
    <w:rsid w:val="00E72DA1"/>
    <w:rsid w:val="00E7313F"/>
    <w:rsid w:val="00E733E6"/>
    <w:rsid w:val="00E749F1"/>
    <w:rsid w:val="00E75A83"/>
    <w:rsid w:val="00E7698D"/>
    <w:rsid w:val="00E77248"/>
    <w:rsid w:val="00E82460"/>
    <w:rsid w:val="00E8299A"/>
    <w:rsid w:val="00E83FBA"/>
    <w:rsid w:val="00E85368"/>
    <w:rsid w:val="00E915C5"/>
    <w:rsid w:val="00E91950"/>
    <w:rsid w:val="00E9322D"/>
    <w:rsid w:val="00E947F6"/>
    <w:rsid w:val="00E95DA9"/>
    <w:rsid w:val="00EA0277"/>
    <w:rsid w:val="00EA0E86"/>
    <w:rsid w:val="00EA1BAC"/>
    <w:rsid w:val="00EA228E"/>
    <w:rsid w:val="00EA508B"/>
    <w:rsid w:val="00EA7B41"/>
    <w:rsid w:val="00EB2236"/>
    <w:rsid w:val="00EB58D7"/>
    <w:rsid w:val="00EB6D35"/>
    <w:rsid w:val="00EC1C84"/>
    <w:rsid w:val="00EC2A5D"/>
    <w:rsid w:val="00EC4DC6"/>
    <w:rsid w:val="00EC7945"/>
    <w:rsid w:val="00ED0237"/>
    <w:rsid w:val="00ED3227"/>
    <w:rsid w:val="00ED5267"/>
    <w:rsid w:val="00ED559B"/>
    <w:rsid w:val="00ED73C7"/>
    <w:rsid w:val="00EE0596"/>
    <w:rsid w:val="00EE1BE4"/>
    <w:rsid w:val="00EE3E33"/>
    <w:rsid w:val="00EE4D60"/>
    <w:rsid w:val="00EE5FD2"/>
    <w:rsid w:val="00EE75CE"/>
    <w:rsid w:val="00EF1C49"/>
    <w:rsid w:val="00EF2455"/>
    <w:rsid w:val="00EF2959"/>
    <w:rsid w:val="00EF3E01"/>
    <w:rsid w:val="00EF401B"/>
    <w:rsid w:val="00EF6462"/>
    <w:rsid w:val="00EF71F4"/>
    <w:rsid w:val="00F000A1"/>
    <w:rsid w:val="00F02657"/>
    <w:rsid w:val="00F02CC3"/>
    <w:rsid w:val="00F03B56"/>
    <w:rsid w:val="00F0578A"/>
    <w:rsid w:val="00F062F0"/>
    <w:rsid w:val="00F07FE8"/>
    <w:rsid w:val="00F10AF8"/>
    <w:rsid w:val="00F12277"/>
    <w:rsid w:val="00F13960"/>
    <w:rsid w:val="00F142E5"/>
    <w:rsid w:val="00F14504"/>
    <w:rsid w:val="00F15BEC"/>
    <w:rsid w:val="00F16C2A"/>
    <w:rsid w:val="00F16EF3"/>
    <w:rsid w:val="00F20376"/>
    <w:rsid w:val="00F20AF5"/>
    <w:rsid w:val="00F20CD1"/>
    <w:rsid w:val="00F20DAD"/>
    <w:rsid w:val="00F20DD9"/>
    <w:rsid w:val="00F22D3E"/>
    <w:rsid w:val="00F22F54"/>
    <w:rsid w:val="00F25521"/>
    <w:rsid w:val="00F25C77"/>
    <w:rsid w:val="00F27329"/>
    <w:rsid w:val="00F30425"/>
    <w:rsid w:val="00F30B7B"/>
    <w:rsid w:val="00F35089"/>
    <w:rsid w:val="00F3581A"/>
    <w:rsid w:val="00F35B31"/>
    <w:rsid w:val="00F35FBA"/>
    <w:rsid w:val="00F40AA3"/>
    <w:rsid w:val="00F471DB"/>
    <w:rsid w:val="00F47D49"/>
    <w:rsid w:val="00F50004"/>
    <w:rsid w:val="00F50480"/>
    <w:rsid w:val="00F506BC"/>
    <w:rsid w:val="00F52017"/>
    <w:rsid w:val="00F52A7E"/>
    <w:rsid w:val="00F52C0D"/>
    <w:rsid w:val="00F5372D"/>
    <w:rsid w:val="00F549DC"/>
    <w:rsid w:val="00F55CF9"/>
    <w:rsid w:val="00F56143"/>
    <w:rsid w:val="00F5725D"/>
    <w:rsid w:val="00F5754C"/>
    <w:rsid w:val="00F57B22"/>
    <w:rsid w:val="00F57F3B"/>
    <w:rsid w:val="00F61E60"/>
    <w:rsid w:val="00F642C6"/>
    <w:rsid w:val="00F6441F"/>
    <w:rsid w:val="00F65B47"/>
    <w:rsid w:val="00F67759"/>
    <w:rsid w:val="00F71514"/>
    <w:rsid w:val="00F71F38"/>
    <w:rsid w:val="00F7280B"/>
    <w:rsid w:val="00F72969"/>
    <w:rsid w:val="00F73A16"/>
    <w:rsid w:val="00F74211"/>
    <w:rsid w:val="00F7542C"/>
    <w:rsid w:val="00F7590E"/>
    <w:rsid w:val="00F76EFD"/>
    <w:rsid w:val="00F8113F"/>
    <w:rsid w:val="00F81A31"/>
    <w:rsid w:val="00F81CAC"/>
    <w:rsid w:val="00F824F8"/>
    <w:rsid w:val="00F8271A"/>
    <w:rsid w:val="00F8347B"/>
    <w:rsid w:val="00F86996"/>
    <w:rsid w:val="00F87383"/>
    <w:rsid w:val="00F924ED"/>
    <w:rsid w:val="00F95C8C"/>
    <w:rsid w:val="00F96398"/>
    <w:rsid w:val="00F97BE9"/>
    <w:rsid w:val="00FA09E6"/>
    <w:rsid w:val="00FA542D"/>
    <w:rsid w:val="00FA6271"/>
    <w:rsid w:val="00FB41F5"/>
    <w:rsid w:val="00FB4615"/>
    <w:rsid w:val="00FB4958"/>
    <w:rsid w:val="00FB5229"/>
    <w:rsid w:val="00FB7F37"/>
    <w:rsid w:val="00FC199E"/>
    <w:rsid w:val="00FC2277"/>
    <w:rsid w:val="00FC28E1"/>
    <w:rsid w:val="00FC2B7A"/>
    <w:rsid w:val="00FC4BF7"/>
    <w:rsid w:val="00FC545C"/>
    <w:rsid w:val="00FC78B3"/>
    <w:rsid w:val="00FD1241"/>
    <w:rsid w:val="00FD24D0"/>
    <w:rsid w:val="00FD2701"/>
    <w:rsid w:val="00FD2980"/>
    <w:rsid w:val="00FD44F5"/>
    <w:rsid w:val="00FD45AA"/>
    <w:rsid w:val="00FD6B7D"/>
    <w:rsid w:val="00FD6BB3"/>
    <w:rsid w:val="00FD7887"/>
    <w:rsid w:val="00FD79BC"/>
    <w:rsid w:val="00FE0DA3"/>
    <w:rsid w:val="00FE1719"/>
    <w:rsid w:val="00FE36EB"/>
    <w:rsid w:val="00FE3C47"/>
    <w:rsid w:val="00FE3EA8"/>
    <w:rsid w:val="00FE48B6"/>
    <w:rsid w:val="00FE5895"/>
    <w:rsid w:val="00FE6BE5"/>
    <w:rsid w:val="00FF0FCB"/>
    <w:rsid w:val="00FF2A38"/>
    <w:rsid w:val="00FF39B2"/>
    <w:rsid w:val="00FF3E41"/>
    <w:rsid w:val="00FF4633"/>
    <w:rsid w:val="00FF4A4A"/>
    <w:rsid w:val="00FF7667"/>
    <w:rsid w:val="00FF771A"/>
    <w:rsid w:val="00FF7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EBDC0F1-4A52-4638-9387-345470BA7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iPriority="0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9D240C"/>
    <w:pPr>
      <w:spacing w:before="100" w:beforeAutospacing="1" w:after="100" w:afterAutospacing="1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4868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62F0"/>
    <w:pPr>
      <w:keepNext/>
      <w:keepLines/>
      <w:outlineLvl w:val="1"/>
    </w:pPr>
    <w:rPr>
      <w:rFonts w:eastAsiaTheme="majorEastAsia" w:cstheme="majorBidi"/>
      <w:b/>
      <w:bCs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595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4531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444400"/>
    <w:pPr>
      <w:keepNext/>
      <w:keepLines/>
      <w:spacing w:before="0" w:beforeAutospacing="0" w:after="0" w:afterAutospacing="0"/>
      <w:outlineLvl w:val="4"/>
    </w:pPr>
    <w:rPr>
      <w:rFonts w:eastAsiaTheme="majorEastAsia" w:cstheme="majorBidi"/>
      <w:b/>
      <w:szCs w:val="24"/>
    </w:rPr>
  </w:style>
  <w:style w:type="paragraph" w:styleId="Heading6">
    <w:name w:val="heading 6"/>
    <w:aliases w:val="Figures"/>
    <w:basedOn w:val="Normal"/>
    <w:next w:val="Normal"/>
    <w:link w:val="Heading6Char"/>
    <w:uiPriority w:val="9"/>
    <w:unhideWhenUsed/>
    <w:qFormat/>
    <w:rsid w:val="008C620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t">
    <w:name w:val="hit"/>
    <w:basedOn w:val="DefaultParagraphFont"/>
    <w:rsid w:val="00CC595A"/>
  </w:style>
  <w:style w:type="character" w:customStyle="1" w:styleId="nbapihighlight">
    <w:name w:val="nbapihighlight"/>
    <w:basedOn w:val="DefaultParagraphFont"/>
    <w:rsid w:val="00CC595A"/>
  </w:style>
  <w:style w:type="character" w:styleId="Hyperlink">
    <w:name w:val="Hyperlink"/>
    <w:basedOn w:val="DefaultParagraphFont"/>
    <w:uiPriority w:val="99"/>
    <w:unhideWhenUsed/>
    <w:rsid w:val="00CC595A"/>
    <w:rPr>
      <w:color w:val="0000FF"/>
      <w:u w:val="single"/>
    </w:rPr>
  </w:style>
  <w:style w:type="character" w:customStyle="1" w:styleId="hithilite">
    <w:name w:val="hithilite"/>
    <w:basedOn w:val="DefaultParagraphFont"/>
    <w:rsid w:val="00CC595A"/>
  </w:style>
  <w:style w:type="character" w:customStyle="1" w:styleId="Heading2Char">
    <w:name w:val="Heading 2 Char"/>
    <w:basedOn w:val="DefaultParagraphFont"/>
    <w:link w:val="Heading2"/>
    <w:uiPriority w:val="9"/>
    <w:rsid w:val="00F062F0"/>
    <w:rPr>
      <w:rFonts w:ascii="Times New Roman" w:eastAsiaTheme="majorEastAsia" w:hAnsi="Times New Roman" w:cstheme="majorBidi"/>
      <w:b/>
      <w:bCs/>
      <w:sz w:val="24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CC595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CC595A"/>
    <w:pPr>
      <w:spacing w:line="240" w:lineRule="auto"/>
    </w:pPr>
    <w:rPr>
      <w:rFonts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59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95A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0F7876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t">
    <w:name w:val="ft"/>
    <w:basedOn w:val="DefaultParagraphFont"/>
    <w:rsid w:val="00F02657"/>
  </w:style>
  <w:style w:type="character" w:customStyle="1" w:styleId="highlight">
    <w:name w:val="highlight"/>
    <w:basedOn w:val="DefaultParagraphFont"/>
    <w:rsid w:val="00F02657"/>
  </w:style>
  <w:style w:type="character" w:customStyle="1" w:styleId="biblio-authors">
    <w:name w:val="biblio-authors"/>
    <w:basedOn w:val="DefaultParagraphFont"/>
    <w:rsid w:val="00F02657"/>
  </w:style>
  <w:style w:type="character" w:customStyle="1" w:styleId="biblio-title-apa">
    <w:name w:val="biblio-title-apa"/>
    <w:basedOn w:val="DefaultParagraphFont"/>
    <w:rsid w:val="00F02657"/>
  </w:style>
  <w:style w:type="paragraph" w:styleId="Header">
    <w:name w:val="header"/>
    <w:basedOn w:val="Normal"/>
    <w:link w:val="HeaderChar"/>
    <w:uiPriority w:val="99"/>
    <w:unhideWhenUsed/>
    <w:rsid w:val="001A07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7D8"/>
  </w:style>
  <w:style w:type="paragraph" w:styleId="Footer">
    <w:name w:val="footer"/>
    <w:basedOn w:val="Normal"/>
    <w:link w:val="FooterChar"/>
    <w:uiPriority w:val="99"/>
    <w:unhideWhenUsed/>
    <w:rsid w:val="001A07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7D8"/>
  </w:style>
  <w:style w:type="character" w:styleId="LineNumber">
    <w:name w:val="line number"/>
    <w:basedOn w:val="DefaultParagraphFont"/>
    <w:uiPriority w:val="99"/>
    <w:semiHidden/>
    <w:unhideWhenUsed/>
    <w:rsid w:val="006710F5"/>
  </w:style>
  <w:style w:type="character" w:customStyle="1" w:styleId="kno-fv-vq">
    <w:name w:val="kno-fv-vq"/>
    <w:basedOn w:val="DefaultParagraphFont"/>
    <w:rsid w:val="001D74F0"/>
  </w:style>
  <w:style w:type="character" w:customStyle="1" w:styleId="st">
    <w:name w:val="st"/>
    <w:basedOn w:val="DefaultParagraphFont"/>
    <w:rsid w:val="00B42DFF"/>
  </w:style>
  <w:style w:type="table" w:styleId="TableGrid">
    <w:name w:val="Table Grid"/>
    <w:basedOn w:val="TableNormal"/>
    <w:uiPriority w:val="59"/>
    <w:rsid w:val="00902BA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SG" w:eastAsia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0F41E9"/>
    <w:pPr>
      <w:spacing w:line="240" w:lineRule="auto"/>
    </w:pPr>
    <w:rPr>
      <w:rFonts w:eastAsia="Times New Roman" w:cs="Times New Roman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B84868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citation-abbreviation">
    <w:name w:val="citation-abbreviation"/>
    <w:basedOn w:val="DefaultParagraphFont"/>
    <w:rsid w:val="007D2378"/>
  </w:style>
  <w:style w:type="character" w:customStyle="1" w:styleId="citation-publication-date">
    <w:name w:val="citation-publication-date"/>
    <w:basedOn w:val="DefaultParagraphFont"/>
    <w:rsid w:val="007D2378"/>
  </w:style>
  <w:style w:type="character" w:customStyle="1" w:styleId="citation-volume">
    <w:name w:val="citation-volume"/>
    <w:basedOn w:val="DefaultParagraphFont"/>
    <w:rsid w:val="007D2378"/>
  </w:style>
  <w:style w:type="character" w:customStyle="1" w:styleId="citation-flpages">
    <w:name w:val="citation-flpages"/>
    <w:basedOn w:val="DefaultParagraphFont"/>
    <w:rsid w:val="007D2378"/>
  </w:style>
  <w:style w:type="character" w:customStyle="1" w:styleId="ref-title">
    <w:name w:val="ref-title"/>
    <w:basedOn w:val="DefaultParagraphFont"/>
    <w:rsid w:val="007D2378"/>
  </w:style>
  <w:style w:type="character" w:customStyle="1" w:styleId="ref-journal">
    <w:name w:val="ref-journal"/>
    <w:basedOn w:val="DefaultParagraphFont"/>
    <w:rsid w:val="007D2378"/>
  </w:style>
  <w:style w:type="character" w:customStyle="1" w:styleId="ref-vol">
    <w:name w:val="ref-vol"/>
    <w:basedOn w:val="DefaultParagraphFont"/>
    <w:rsid w:val="007D2378"/>
  </w:style>
  <w:style w:type="character" w:customStyle="1" w:styleId="citation-issue">
    <w:name w:val="citation-issue"/>
    <w:basedOn w:val="DefaultParagraphFont"/>
    <w:rsid w:val="007D2378"/>
  </w:style>
  <w:style w:type="paragraph" w:styleId="PlainText">
    <w:name w:val="Plain Text"/>
    <w:basedOn w:val="Normal"/>
    <w:link w:val="PlainTextChar"/>
    <w:uiPriority w:val="99"/>
    <w:unhideWhenUsed/>
    <w:rsid w:val="00AB0C62"/>
    <w:pPr>
      <w:spacing w:after="0" w:line="240" w:lineRule="auto"/>
    </w:pPr>
    <w:rPr>
      <w:rFonts w:ascii="Calibri" w:eastAsiaTheme="minorHAnsi" w:hAnsi="Calibri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B0C62"/>
    <w:rPr>
      <w:rFonts w:ascii="Calibri" w:eastAsiaTheme="minorHAnsi" w:hAnsi="Calibri"/>
      <w:szCs w:val="21"/>
      <w:lang w:val="en-SG" w:eastAsia="en-US"/>
    </w:rPr>
  </w:style>
  <w:style w:type="character" w:customStyle="1" w:styleId="emphasistypeitalic">
    <w:name w:val="emphasistypeitalic"/>
    <w:basedOn w:val="DefaultParagraphFont"/>
    <w:rsid w:val="00E26D0A"/>
  </w:style>
  <w:style w:type="character" w:styleId="HTMLCite">
    <w:name w:val="HTML Cite"/>
    <w:basedOn w:val="DefaultParagraphFont"/>
    <w:uiPriority w:val="99"/>
    <w:semiHidden/>
    <w:unhideWhenUsed/>
    <w:rsid w:val="00E26D0A"/>
    <w:rPr>
      <w:i/>
      <w:iCs/>
    </w:rPr>
  </w:style>
  <w:style w:type="paragraph" w:customStyle="1" w:styleId="svarticle">
    <w:name w:val="svarticle"/>
    <w:basedOn w:val="Normal"/>
    <w:uiPriority w:val="99"/>
    <w:rsid w:val="00DF7D4F"/>
    <w:pPr>
      <w:spacing w:line="240" w:lineRule="auto"/>
    </w:pPr>
    <w:rPr>
      <w:rFonts w:eastAsia="Times New Roman" w:cs="Times New Roman"/>
      <w:szCs w:val="24"/>
      <w:lang w:val="en-SG"/>
    </w:rPr>
  </w:style>
  <w:style w:type="character" w:styleId="Emphasis">
    <w:name w:val="Emphasis"/>
    <w:uiPriority w:val="20"/>
    <w:qFormat/>
    <w:rsid w:val="005910E8"/>
    <w:rPr>
      <w:i/>
      <w:iCs/>
    </w:rPr>
  </w:style>
  <w:style w:type="paragraph" w:styleId="ListContinue">
    <w:name w:val="List Continue"/>
    <w:basedOn w:val="Normal"/>
    <w:rsid w:val="00615FB3"/>
    <w:pPr>
      <w:spacing w:after="120" w:line="240" w:lineRule="auto"/>
      <w:ind w:leftChars="200" w:left="480"/>
    </w:pPr>
    <w:rPr>
      <w:rFonts w:eastAsia="Times New Roman" w:cs="Times New Roman"/>
      <w:szCs w:val="20"/>
      <w:lang w:val="en-GB" w:eastAsia="en-US"/>
    </w:rPr>
  </w:style>
  <w:style w:type="paragraph" w:styleId="ListParagraph">
    <w:name w:val="List Paragraph"/>
    <w:basedOn w:val="Normal"/>
    <w:uiPriority w:val="34"/>
    <w:qFormat/>
    <w:rsid w:val="00F506BC"/>
    <w:pPr>
      <w:ind w:left="720"/>
      <w:contextualSpacing/>
    </w:pPr>
  </w:style>
  <w:style w:type="character" w:customStyle="1" w:styleId="nowrap">
    <w:name w:val="nowrap"/>
    <w:basedOn w:val="DefaultParagraphFont"/>
    <w:rsid w:val="00A65F13"/>
  </w:style>
  <w:style w:type="character" w:customStyle="1" w:styleId="gene">
    <w:name w:val="gene"/>
    <w:basedOn w:val="DefaultParagraphFont"/>
    <w:rsid w:val="00DC56DA"/>
  </w:style>
  <w:style w:type="character" w:styleId="Strong">
    <w:name w:val="Strong"/>
    <w:basedOn w:val="DefaultParagraphFont"/>
    <w:uiPriority w:val="22"/>
    <w:qFormat/>
    <w:rsid w:val="000F55DD"/>
    <w:rPr>
      <w:b/>
      <w:bCs/>
    </w:rPr>
  </w:style>
  <w:style w:type="character" w:customStyle="1" w:styleId="label">
    <w:name w:val="label"/>
    <w:basedOn w:val="DefaultParagraphFont"/>
    <w:rsid w:val="00B65259"/>
  </w:style>
  <w:style w:type="character" w:customStyle="1" w:styleId="databold">
    <w:name w:val="data_bold"/>
    <w:basedOn w:val="DefaultParagraphFont"/>
    <w:rsid w:val="00B65259"/>
  </w:style>
  <w:style w:type="character" w:customStyle="1" w:styleId="endatabold">
    <w:name w:val="en_data_bold"/>
    <w:basedOn w:val="DefaultParagraphFont"/>
    <w:rsid w:val="00B65259"/>
  </w:style>
  <w:style w:type="character" w:customStyle="1" w:styleId="species">
    <w:name w:val="species"/>
    <w:basedOn w:val="DefaultParagraphFont"/>
    <w:rsid w:val="00920866"/>
  </w:style>
  <w:style w:type="character" w:customStyle="1" w:styleId="genus-species">
    <w:name w:val="genus-species"/>
    <w:basedOn w:val="DefaultParagraphFont"/>
    <w:rsid w:val="0000463B"/>
  </w:style>
  <w:style w:type="character" w:customStyle="1" w:styleId="genus">
    <w:name w:val="genus"/>
    <w:basedOn w:val="DefaultParagraphFont"/>
    <w:rsid w:val="0000463B"/>
  </w:style>
  <w:style w:type="character" w:customStyle="1" w:styleId="journal">
    <w:name w:val="journal"/>
    <w:basedOn w:val="DefaultParagraphFont"/>
    <w:rsid w:val="00F3581A"/>
  </w:style>
  <w:style w:type="character" w:customStyle="1" w:styleId="jnumber">
    <w:name w:val="jnumber"/>
    <w:basedOn w:val="DefaultParagraphFont"/>
    <w:rsid w:val="00F3581A"/>
  </w:style>
  <w:style w:type="paragraph" w:customStyle="1" w:styleId="reference">
    <w:name w:val="reference"/>
    <w:basedOn w:val="Normal"/>
    <w:rsid w:val="004E3C93"/>
    <w:pPr>
      <w:spacing w:line="240" w:lineRule="auto"/>
    </w:pPr>
    <w:rPr>
      <w:rFonts w:eastAsia="Times New Roman" w:cs="Times New Roman"/>
      <w:szCs w:val="24"/>
    </w:rPr>
  </w:style>
  <w:style w:type="character" w:customStyle="1" w:styleId="slug-metadata-note">
    <w:name w:val="slug-metadata-note"/>
    <w:basedOn w:val="DefaultParagraphFont"/>
    <w:rsid w:val="00902BCB"/>
  </w:style>
  <w:style w:type="character" w:customStyle="1" w:styleId="slug-doi">
    <w:name w:val="slug-doi"/>
    <w:basedOn w:val="DefaultParagraphFont"/>
    <w:rsid w:val="00902BCB"/>
  </w:style>
  <w:style w:type="character" w:customStyle="1" w:styleId="internalref">
    <w:name w:val="internalref"/>
    <w:basedOn w:val="DefaultParagraphFont"/>
    <w:rsid w:val="005D1359"/>
  </w:style>
  <w:style w:type="character" w:customStyle="1" w:styleId="Heading4Char">
    <w:name w:val="Heading 4 Char"/>
    <w:basedOn w:val="DefaultParagraphFont"/>
    <w:link w:val="Heading4"/>
    <w:uiPriority w:val="9"/>
    <w:rsid w:val="00C4531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customStyle="1" w:styleId="apple-converted-space">
    <w:name w:val="apple-converted-space"/>
    <w:basedOn w:val="DefaultParagraphFont"/>
    <w:rsid w:val="00AD1AE7"/>
  </w:style>
  <w:style w:type="character" w:customStyle="1" w:styleId="Heading6Char">
    <w:name w:val="Heading 6 Char"/>
    <w:aliases w:val="Figures Char"/>
    <w:basedOn w:val="DefaultParagraphFont"/>
    <w:link w:val="Heading6"/>
    <w:uiPriority w:val="9"/>
    <w:rsid w:val="008C620A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444400"/>
    <w:rPr>
      <w:rFonts w:ascii="Times New Roman" w:eastAsiaTheme="majorEastAsia" w:hAnsi="Times New Roman" w:cstheme="majorBidi"/>
      <w:b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44400"/>
    <w:pPr>
      <w:spacing w:before="0" w:beforeAutospacing="0" w:after="0" w:afterAutospacing="0" w:line="240" w:lineRule="auto"/>
    </w:pPr>
    <w:rPr>
      <w:rFonts w:eastAsia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44400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44400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444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beforeAutospacing="0" w:after="0" w:afterAutospacing="0" w:line="240" w:lineRule="auto"/>
    </w:pPr>
    <w:rPr>
      <w:rFonts w:ascii="Courier New" w:eastAsia="Times New Roman" w:hAnsi="Courier New" w:cs="Courier New"/>
      <w:sz w:val="20"/>
      <w:szCs w:val="20"/>
      <w:lang w:val="en-SG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44400"/>
    <w:rPr>
      <w:rFonts w:ascii="Courier New" w:eastAsia="Times New Roman" w:hAnsi="Courier New" w:cs="Courier New"/>
      <w:sz w:val="20"/>
      <w:szCs w:val="20"/>
      <w:lang w:val="en-SG"/>
    </w:rPr>
  </w:style>
  <w:style w:type="character" w:customStyle="1" w:styleId="hithilite3">
    <w:name w:val="hithilite3"/>
    <w:basedOn w:val="DefaultParagraphFont"/>
    <w:rsid w:val="00444400"/>
    <w:rPr>
      <w:shd w:val="clear" w:color="auto" w:fill="FFFF00"/>
    </w:rPr>
  </w:style>
  <w:style w:type="character" w:styleId="PlaceholderText">
    <w:name w:val="Placeholder Text"/>
    <w:basedOn w:val="DefaultParagraphFont"/>
    <w:uiPriority w:val="99"/>
    <w:semiHidden/>
    <w:rsid w:val="00444400"/>
    <w:rPr>
      <w:color w:val="808080"/>
    </w:rPr>
  </w:style>
  <w:style w:type="character" w:customStyle="1" w:styleId="apple-style-span">
    <w:name w:val="apple-style-span"/>
    <w:basedOn w:val="DefaultParagraphFont"/>
    <w:rsid w:val="00444400"/>
  </w:style>
  <w:style w:type="paragraph" w:styleId="NoSpacing">
    <w:name w:val="No Spacing"/>
    <w:uiPriority w:val="1"/>
    <w:qFormat/>
    <w:rsid w:val="00444400"/>
    <w:pPr>
      <w:spacing w:after="0" w:line="480" w:lineRule="auto"/>
    </w:pPr>
    <w:rPr>
      <w:rFonts w:ascii="Times New Roman" w:eastAsiaTheme="minorHAnsi" w:hAnsi="Times New Roman"/>
      <w:sz w:val="24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444400"/>
    <w:pPr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sz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444400"/>
    <w:pPr>
      <w:tabs>
        <w:tab w:val="right" w:leader="dot" w:pos="7922"/>
      </w:tabs>
      <w:spacing w:before="0" w:beforeAutospacing="0" w:afterAutospacing="0"/>
    </w:pPr>
    <w:rPr>
      <w:rFonts w:eastAsia="Times New Roman" w:cs="Times New Roman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444400"/>
    <w:pPr>
      <w:spacing w:before="0" w:beforeAutospacing="0" w:afterAutospacing="0"/>
      <w:ind w:left="220"/>
    </w:pPr>
    <w:rPr>
      <w:rFonts w:eastAsia="Times New Roman" w:cs="Times New Roman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444400"/>
    <w:pPr>
      <w:spacing w:before="0" w:beforeAutospacing="0" w:afterAutospacing="0"/>
      <w:ind w:left="440"/>
    </w:pPr>
    <w:rPr>
      <w:rFonts w:eastAsia="Times New Roman" w:cs="Times New Roman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444400"/>
    <w:pPr>
      <w:spacing w:before="0" w:beforeAutospacing="0" w:afterAutospacing="0"/>
      <w:ind w:left="660"/>
    </w:pPr>
    <w:rPr>
      <w:rFonts w:eastAsia="Times New Roman" w:cs="Times New Roman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444400"/>
    <w:pPr>
      <w:spacing w:before="0" w:beforeAutospacing="0" w:afterAutospacing="0"/>
      <w:ind w:left="880"/>
    </w:pPr>
    <w:rPr>
      <w:rFonts w:eastAsia="Times New Roman" w:cs="Times New Roman"/>
      <w:szCs w:val="24"/>
    </w:rPr>
  </w:style>
  <w:style w:type="paragraph" w:styleId="TOC6">
    <w:name w:val="toc 6"/>
    <w:basedOn w:val="Normal"/>
    <w:next w:val="Normal"/>
    <w:autoRedefine/>
    <w:uiPriority w:val="39"/>
    <w:unhideWhenUsed/>
    <w:rsid w:val="00444400"/>
    <w:pPr>
      <w:spacing w:before="0" w:beforeAutospacing="0" w:afterAutospacing="0" w:line="276" w:lineRule="auto"/>
      <w:ind w:left="1100"/>
    </w:pPr>
    <w:rPr>
      <w:rFonts w:eastAsia="Times New Roman" w:cs="Times New Roman"/>
      <w:szCs w:val="24"/>
      <w:lang w:val="en-SG"/>
    </w:rPr>
  </w:style>
  <w:style w:type="paragraph" w:styleId="TOC7">
    <w:name w:val="toc 7"/>
    <w:basedOn w:val="Normal"/>
    <w:next w:val="Normal"/>
    <w:autoRedefine/>
    <w:uiPriority w:val="39"/>
    <w:unhideWhenUsed/>
    <w:rsid w:val="00444400"/>
    <w:pPr>
      <w:spacing w:before="0" w:beforeAutospacing="0" w:afterAutospacing="0" w:line="276" w:lineRule="auto"/>
      <w:ind w:left="1320"/>
    </w:pPr>
    <w:rPr>
      <w:rFonts w:eastAsia="Times New Roman" w:cs="Times New Roman"/>
      <w:szCs w:val="24"/>
      <w:lang w:val="en-SG"/>
    </w:rPr>
  </w:style>
  <w:style w:type="paragraph" w:styleId="TOC8">
    <w:name w:val="toc 8"/>
    <w:basedOn w:val="Normal"/>
    <w:next w:val="Normal"/>
    <w:autoRedefine/>
    <w:uiPriority w:val="39"/>
    <w:unhideWhenUsed/>
    <w:rsid w:val="00444400"/>
    <w:pPr>
      <w:spacing w:before="0" w:beforeAutospacing="0" w:afterAutospacing="0" w:line="276" w:lineRule="auto"/>
      <w:ind w:left="1540"/>
    </w:pPr>
    <w:rPr>
      <w:rFonts w:eastAsia="Times New Roman" w:cs="Times New Roman"/>
      <w:szCs w:val="24"/>
      <w:lang w:val="en-SG"/>
    </w:rPr>
  </w:style>
  <w:style w:type="paragraph" w:styleId="TOC9">
    <w:name w:val="toc 9"/>
    <w:basedOn w:val="Normal"/>
    <w:next w:val="Normal"/>
    <w:autoRedefine/>
    <w:uiPriority w:val="39"/>
    <w:unhideWhenUsed/>
    <w:rsid w:val="00444400"/>
    <w:pPr>
      <w:spacing w:before="0" w:beforeAutospacing="0" w:afterAutospacing="0" w:line="276" w:lineRule="auto"/>
      <w:ind w:left="1760"/>
    </w:pPr>
    <w:rPr>
      <w:rFonts w:eastAsia="Times New Roman" w:cs="Times New Roman"/>
      <w:szCs w:val="24"/>
      <w:lang w:val="en-SG"/>
    </w:rPr>
  </w:style>
  <w:style w:type="character" w:customStyle="1" w:styleId="named-content">
    <w:name w:val="named-content"/>
    <w:basedOn w:val="DefaultParagraphFont"/>
    <w:rsid w:val="00444400"/>
  </w:style>
  <w:style w:type="character" w:customStyle="1" w:styleId="Bodytext4">
    <w:name w:val="Body text (4)"/>
    <w:basedOn w:val="DefaultParagraphFont"/>
    <w:rsid w:val="00444400"/>
    <w:rPr>
      <w:rFonts w:ascii="Times New Roman" w:eastAsia="Times New Roman" w:hAnsi="Times New Roman" w:cs="Times New Roman"/>
      <w:b/>
      <w:bCs/>
      <w:i w:val="0"/>
      <w:iCs w:val="0"/>
      <w:smallCaps w:val="0"/>
      <w:strike w:val="0"/>
      <w:color w:val="1A171C"/>
      <w:spacing w:val="0"/>
      <w:w w:val="100"/>
      <w:position w:val="0"/>
      <w:sz w:val="20"/>
      <w:szCs w:val="20"/>
      <w:u w:val="none"/>
      <w:lang w:val="en-US" w:eastAsia="en-US" w:bidi="en-US"/>
    </w:rPr>
  </w:style>
  <w:style w:type="character" w:customStyle="1" w:styleId="ellipsistext">
    <w:name w:val="ellipsis_text"/>
    <w:basedOn w:val="DefaultParagraphFont"/>
    <w:rsid w:val="00444400"/>
  </w:style>
  <w:style w:type="character" w:customStyle="1" w:styleId="threedotsellipsis">
    <w:name w:val="threedots_ellipsis"/>
    <w:basedOn w:val="DefaultParagraphFont"/>
    <w:rsid w:val="00444400"/>
  </w:style>
  <w:style w:type="character" w:customStyle="1" w:styleId="referencediv">
    <w:name w:val="referencediv"/>
    <w:basedOn w:val="DefaultParagraphFont"/>
    <w:rsid w:val="00444400"/>
  </w:style>
  <w:style w:type="paragraph" w:customStyle="1" w:styleId="p">
    <w:name w:val="p"/>
    <w:basedOn w:val="Normal"/>
    <w:rsid w:val="00444400"/>
    <w:pPr>
      <w:spacing w:line="240" w:lineRule="auto"/>
    </w:pPr>
    <w:rPr>
      <w:rFonts w:eastAsia="Times New Roman" w:cs="Times New Roman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44400"/>
    <w:rPr>
      <w:color w:val="800080" w:themeColor="followedHyperlink"/>
      <w:u w:val="single"/>
    </w:rPr>
  </w:style>
  <w:style w:type="character" w:customStyle="1" w:styleId="author">
    <w:name w:val="author"/>
    <w:basedOn w:val="DefaultParagraphFont"/>
    <w:rsid w:val="00444400"/>
  </w:style>
  <w:style w:type="character" w:customStyle="1" w:styleId="pubyear">
    <w:name w:val="pubyear"/>
    <w:basedOn w:val="DefaultParagraphFont"/>
    <w:rsid w:val="00444400"/>
  </w:style>
  <w:style w:type="character" w:customStyle="1" w:styleId="articletitle">
    <w:name w:val="articletitle"/>
    <w:basedOn w:val="DefaultParagraphFont"/>
    <w:rsid w:val="00444400"/>
  </w:style>
  <w:style w:type="character" w:customStyle="1" w:styleId="journaltitle">
    <w:name w:val="journaltitle"/>
    <w:basedOn w:val="DefaultParagraphFont"/>
    <w:rsid w:val="00444400"/>
  </w:style>
  <w:style w:type="character" w:customStyle="1" w:styleId="vol">
    <w:name w:val="vol"/>
    <w:basedOn w:val="DefaultParagraphFont"/>
    <w:rsid w:val="00444400"/>
  </w:style>
  <w:style w:type="character" w:customStyle="1" w:styleId="pagefirst">
    <w:name w:val="pagefirst"/>
    <w:basedOn w:val="DefaultParagraphFont"/>
    <w:rsid w:val="00444400"/>
  </w:style>
  <w:style w:type="character" w:customStyle="1" w:styleId="pagelast">
    <w:name w:val="pagelast"/>
    <w:basedOn w:val="DefaultParagraphFont"/>
    <w:rsid w:val="00444400"/>
  </w:style>
  <w:style w:type="character" w:customStyle="1" w:styleId="nlmyear">
    <w:name w:val="nlm_year"/>
    <w:basedOn w:val="DefaultParagraphFont"/>
    <w:rsid w:val="00444400"/>
  </w:style>
  <w:style w:type="paragraph" w:customStyle="1" w:styleId="frfield">
    <w:name w:val="fr_field"/>
    <w:basedOn w:val="Normal"/>
    <w:rsid w:val="00444400"/>
    <w:pPr>
      <w:spacing w:line="240" w:lineRule="auto"/>
      <w:jc w:val="left"/>
    </w:pPr>
    <w:rPr>
      <w:rFonts w:eastAsia="Times New Roman" w:cs="Times New Roman"/>
      <w:szCs w:val="24"/>
    </w:rPr>
  </w:style>
  <w:style w:type="paragraph" w:customStyle="1" w:styleId="h-lead">
    <w:name w:val="h-lead"/>
    <w:basedOn w:val="Normal"/>
    <w:rsid w:val="00444400"/>
    <w:pPr>
      <w:spacing w:line="240" w:lineRule="auto"/>
      <w:jc w:val="left"/>
    </w:pPr>
    <w:rPr>
      <w:rFonts w:eastAsia="Times New Roman" w:cs="Times New Roman"/>
      <w:szCs w:val="24"/>
    </w:rPr>
  </w:style>
  <w:style w:type="character" w:customStyle="1" w:styleId="citationref">
    <w:name w:val="citationref"/>
    <w:basedOn w:val="DefaultParagraphFont"/>
    <w:rsid w:val="00444400"/>
  </w:style>
  <w:style w:type="character" w:customStyle="1" w:styleId="mo">
    <w:name w:val="mo"/>
    <w:basedOn w:val="DefaultParagraphFont"/>
    <w:rsid w:val="00444400"/>
  </w:style>
  <w:style w:type="character" w:customStyle="1" w:styleId="mtext">
    <w:name w:val="mtext"/>
    <w:basedOn w:val="DefaultParagraphFont"/>
    <w:rsid w:val="00444400"/>
  </w:style>
  <w:style w:type="character" w:customStyle="1" w:styleId="mn">
    <w:name w:val="mn"/>
    <w:basedOn w:val="DefaultParagraphFont"/>
    <w:rsid w:val="00444400"/>
  </w:style>
  <w:style w:type="character" w:customStyle="1" w:styleId="element-citation">
    <w:name w:val="element-citation"/>
    <w:basedOn w:val="DefaultParagraphFont"/>
    <w:rsid w:val="00444400"/>
  </w:style>
  <w:style w:type="character" w:customStyle="1" w:styleId="mixed-citation">
    <w:name w:val="mixed-citation"/>
    <w:basedOn w:val="DefaultParagraphFont"/>
    <w:rsid w:val="00444400"/>
  </w:style>
  <w:style w:type="paragraph" w:customStyle="1" w:styleId="para">
    <w:name w:val="para"/>
    <w:basedOn w:val="Normal"/>
    <w:rsid w:val="00444400"/>
    <w:pPr>
      <w:spacing w:line="240" w:lineRule="auto"/>
      <w:jc w:val="left"/>
    </w:pPr>
    <w:rPr>
      <w:rFonts w:eastAsia="Times New Roman" w:cs="Times New Roman"/>
      <w:szCs w:val="24"/>
    </w:rPr>
  </w:style>
  <w:style w:type="character" w:customStyle="1" w:styleId="sc2">
    <w:name w:val="sc2"/>
    <w:basedOn w:val="DefaultParagraphFont"/>
    <w:rsid w:val="00444400"/>
    <w:rPr>
      <w:caps/>
      <w:sz w:val="20"/>
      <w:szCs w:val="20"/>
      <w:bdr w:val="none" w:sz="0" w:space="0" w:color="auto" w:frame="1"/>
      <w:vertAlign w:val="baseline"/>
    </w:rPr>
  </w:style>
  <w:style w:type="paragraph" w:styleId="BodyText">
    <w:name w:val="Body Text"/>
    <w:basedOn w:val="Normal"/>
    <w:link w:val="BodyTextChar"/>
    <w:uiPriority w:val="1"/>
    <w:qFormat/>
    <w:rsid w:val="00444400"/>
    <w:pPr>
      <w:autoSpaceDE w:val="0"/>
      <w:autoSpaceDN w:val="0"/>
      <w:adjustRightInd w:val="0"/>
      <w:spacing w:before="0" w:beforeAutospacing="0" w:after="0" w:afterAutospacing="0"/>
      <w:jc w:val="left"/>
    </w:pPr>
    <w:rPr>
      <w:rFonts w:eastAsia="Times New Roman" w:cs="Times New Roman"/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rsid w:val="00444400"/>
    <w:rPr>
      <w:rFonts w:ascii="Times New Roman" w:eastAsia="Times New Roman" w:hAnsi="Times New Roman" w:cs="Times New Roman"/>
      <w:sz w:val="21"/>
      <w:szCs w:val="21"/>
    </w:rPr>
  </w:style>
  <w:style w:type="paragraph" w:customStyle="1" w:styleId="textindent">
    <w:name w:val="textindent"/>
    <w:basedOn w:val="Normal"/>
    <w:rsid w:val="00444400"/>
    <w:pPr>
      <w:spacing w:line="240" w:lineRule="auto"/>
      <w:jc w:val="left"/>
    </w:pPr>
    <w:rPr>
      <w:rFonts w:eastAsia="Times New Roman" w:cs="Times New Roman"/>
      <w:szCs w:val="24"/>
    </w:rPr>
  </w:style>
  <w:style w:type="character" w:customStyle="1" w:styleId="inline-formula">
    <w:name w:val="inline-formula"/>
    <w:basedOn w:val="DefaultParagraphFont"/>
    <w:rsid w:val="00444400"/>
  </w:style>
  <w:style w:type="character" w:customStyle="1" w:styleId="mi">
    <w:name w:val="mi"/>
    <w:basedOn w:val="DefaultParagraphFont"/>
    <w:rsid w:val="00444400"/>
  </w:style>
  <w:style w:type="character" w:customStyle="1" w:styleId="cit-pub-date">
    <w:name w:val="cit-pub-date"/>
    <w:basedOn w:val="DefaultParagraphFont"/>
    <w:rsid w:val="00444400"/>
  </w:style>
  <w:style w:type="character" w:customStyle="1" w:styleId="cit-source">
    <w:name w:val="cit-source"/>
    <w:basedOn w:val="DefaultParagraphFont"/>
    <w:rsid w:val="00444400"/>
  </w:style>
  <w:style w:type="character" w:customStyle="1" w:styleId="cit-vol">
    <w:name w:val="cit-vol"/>
    <w:basedOn w:val="DefaultParagraphFont"/>
    <w:rsid w:val="00444400"/>
  </w:style>
  <w:style w:type="character" w:customStyle="1" w:styleId="cit-fpage">
    <w:name w:val="cit-fpage"/>
    <w:basedOn w:val="DefaultParagraphFont"/>
    <w:rsid w:val="00444400"/>
  </w:style>
  <w:style w:type="character" w:customStyle="1" w:styleId="bibref">
    <w:name w:val="bibref"/>
    <w:basedOn w:val="DefaultParagraphFont"/>
    <w:rsid w:val="00444400"/>
  </w:style>
  <w:style w:type="character" w:customStyle="1" w:styleId="refauthors">
    <w:name w:val="refauthors"/>
    <w:basedOn w:val="DefaultParagraphFont"/>
    <w:rsid w:val="00444400"/>
  </w:style>
  <w:style w:type="character" w:customStyle="1" w:styleId="reftitle">
    <w:name w:val="reftitle"/>
    <w:basedOn w:val="DefaultParagraphFont"/>
    <w:rsid w:val="00444400"/>
  </w:style>
  <w:style w:type="character" w:customStyle="1" w:styleId="refseriestitle">
    <w:name w:val="refseriestitle"/>
    <w:basedOn w:val="DefaultParagraphFont"/>
    <w:rsid w:val="00444400"/>
  </w:style>
  <w:style w:type="character" w:customStyle="1" w:styleId="refseriesdate">
    <w:name w:val="refseriesdate"/>
    <w:basedOn w:val="DefaultParagraphFont"/>
    <w:rsid w:val="00444400"/>
  </w:style>
  <w:style w:type="character" w:customStyle="1" w:styleId="refseriesvolume">
    <w:name w:val="refseriesvolume"/>
    <w:basedOn w:val="DefaultParagraphFont"/>
    <w:rsid w:val="00444400"/>
  </w:style>
  <w:style w:type="character" w:customStyle="1" w:styleId="refpages">
    <w:name w:val="refpages"/>
    <w:basedOn w:val="DefaultParagraphFont"/>
    <w:rsid w:val="00444400"/>
  </w:style>
  <w:style w:type="character" w:customStyle="1" w:styleId="atl">
    <w:name w:val="atl"/>
    <w:basedOn w:val="DefaultParagraphFont"/>
    <w:rsid w:val="00444400"/>
  </w:style>
  <w:style w:type="character" w:customStyle="1" w:styleId="jtl">
    <w:name w:val="jtl"/>
    <w:basedOn w:val="DefaultParagraphFont"/>
    <w:rsid w:val="00444400"/>
  </w:style>
  <w:style w:type="character" w:customStyle="1" w:styleId="vid">
    <w:name w:val="vid"/>
    <w:basedOn w:val="DefaultParagraphFont"/>
    <w:rsid w:val="00444400"/>
  </w:style>
  <w:style w:type="character" w:customStyle="1" w:styleId="cite-month-year">
    <w:name w:val="cite-month-year"/>
    <w:basedOn w:val="DefaultParagraphFont"/>
    <w:rsid w:val="00444400"/>
  </w:style>
  <w:style w:type="paragraph" w:customStyle="1" w:styleId="details">
    <w:name w:val="details"/>
    <w:basedOn w:val="Normal"/>
    <w:rsid w:val="00444400"/>
    <w:pPr>
      <w:spacing w:line="240" w:lineRule="auto"/>
      <w:jc w:val="left"/>
    </w:pPr>
    <w:rPr>
      <w:rFonts w:eastAsia="Times New Roman" w:cs="Times New Roman"/>
      <w:szCs w:val="24"/>
    </w:rPr>
  </w:style>
  <w:style w:type="character" w:customStyle="1" w:styleId="externalref">
    <w:name w:val="externalref"/>
    <w:basedOn w:val="DefaultParagraphFont"/>
    <w:rsid w:val="00444400"/>
  </w:style>
  <w:style w:type="character" w:customStyle="1" w:styleId="refsource">
    <w:name w:val="refsource"/>
    <w:basedOn w:val="DefaultParagraphFont"/>
    <w:rsid w:val="00444400"/>
  </w:style>
  <w:style w:type="character" w:customStyle="1" w:styleId="bold">
    <w:name w:val="bold"/>
    <w:basedOn w:val="DefaultParagraphFont"/>
    <w:rsid w:val="00444400"/>
  </w:style>
  <w:style w:type="character" w:customStyle="1" w:styleId="watch-title">
    <w:name w:val="watch-title"/>
    <w:basedOn w:val="DefaultParagraphFont"/>
    <w:rsid w:val="00444400"/>
  </w:style>
  <w:style w:type="character" w:customStyle="1" w:styleId="formulatext">
    <w:name w:val="formulatext"/>
    <w:basedOn w:val="DefaultParagraphFont"/>
    <w:rsid w:val="00444400"/>
  </w:style>
  <w:style w:type="character" w:customStyle="1" w:styleId="Bodytext2">
    <w:name w:val="Body text (2)"/>
    <w:basedOn w:val="DefaultParagraphFont"/>
    <w:rsid w:val="00444400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1A171C"/>
      <w:spacing w:val="0"/>
      <w:w w:val="100"/>
      <w:position w:val="0"/>
      <w:sz w:val="22"/>
      <w:szCs w:val="22"/>
      <w:u w:val="none"/>
      <w:lang w:val="en-US" w:eastAsia="en-US" w:bidi="en-US"/>
    </w:rPr>
  </w:style>
  <w:style w:type="character" w:customStyle="1" w:styleId="Bodytext20">
    <w:name w:val="Body text (2)_"/>
    <w:basedOn w:val="DefaultParagraphFont"/>
    <w:rsid w:val="00444400"/>
    <w:rPr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Bodytext2Italic">
    <w:name w:val="Body text (2) + Italic"/>
    <w:basedOn w:val="Bodytext20"/>
    <w:rsid w:val="00444400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color w:val="1A171C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5">
    <w:name w:val="Body text (5)_"/>
    <w:basedOn w:val="DefaultParagraphFont"/>
    <w:rsid w:val="00444400"/>
    <w:rPr>
      <w:b w:val="0"/>
      <w:bCs w:val="0"/>
      <w:i/>
      <w:iCs/>
      <w:smallCaps w:val="0"/>
      <w:strike w:val="0"/>
      <w:sz w:val="21"/>
      <w:szCs w:val="21"/>
      <w:u w:val="none"/>
    </w:rPr>
  </w:style>
  <w:style w:type="character" w:customStyle="1" w:styleId="Bodytext50">
    <w:name w:val="Body text (5)"/>
    <w:basedOn w:val="Bodytext5"/>
    <w:rsid w:val="00444400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color w:val="1A171C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cit-name-surname">
    <w:name w:val="cit-name-surname"/>
    <w:basedOn w:val="DefaultParagraphFont"/>
    <w:rsid w:val="00444400"/>
  </w:style>
  <w:style w:type="character" w:customStyle="1" w:styleId="cit-name-given-names">
    <w:name w:val="cit-name-given-names"/>
    <w:basedOn w:val="DefaultParagraphFont"/>
    <w:rsid w:val="00444400"/>
  </w:style>
  <w:style w:type="character" w:customStyle="1" w:styleId="cit-article-title">
    <w:name w:val="cit-article-title"/>
    <w:basedOn w:val="DefaultParagraphFont"/>
    <w:rsid w:val="00444400"/>
  </w:style>
  <w:style w:type="character" w:customStyle="1" w:styleId="cit-lpage">
    <w:name w:val="cit-lpage"/>
    <w:basedOn w:val="DefaultParagraphFont"/>
    <w:rsid w:val="00444400"/>
  </w:style>
  <w:style w:type="character" w:customStyle="1" w:styleId="sc">
    <w:name w:val="sc"/>
    <w:basedOn w:val="DefaultParagraphFont"/>
    <w:rsid w:val="00444400"/>
  </w:style>
  <w:style w:type="character" w:customStyle="1" w:styleId="mb">
    <w:name w:val="mb"/>
    <w:basedOn w:val="DefaultParagraphFont"/>
    <w:rsid w:val="00444400"/>
  </w:style>
  <w:style w:type="character" w:customStyle="1" w:styleId="figpopup-sensitive-area">
    <w:name w:val="figpopup-sensitive-area"/>
    <w:basedOn w:val="DefaultParagraphFont"/>
    <w:rsid w:val="00444400"/>
  </w:style>
  <w:style w:type="paragraph" w:customStyle="1" w:styleId="Normal-2">
    <w:name w:val="Normal-2"/>
    <w:basedOn w:val="Normal"/>
    <w:qFormat/>
    <w:rsid w:val="00444400"/>
    <w:pPr>
      <w:spacing w:before="0" w:beforeAutospacing="0" w:after="0" w:afterAutospacing="0"/>
    </w:pPr>
    <w:rPr>
      <w:rFonts w:eastAsia="Times New Roman" w:cs="Arial"/>
      <w:szCs w:val="24"/>
    </w:rPr>
  </w:style>
  <w:style w:type="character" w:customStyle="1" w:styleId="citation">
    <w:name w:val="citation"/>
    <w:basedOn w:val="DefaultParagraphFont"/>
    <w:rsid w:val="00444400"/>
  </w:style>
  <w:style w:type="character" w:customStyle="1" w:styleId="cit-auth">
    <w:name w:val="cit-auth"/>
    <w:basedOn w:val="DefaultParagraphFont"/>
    <w:rsid w:val="00444400"/>
  </w:style>
  <w:style w:type="character" w:customStyle="1" w:styleId="cit-pub-id">
    <w:name w:val="cit-pub-id"/>
    <w:basedOn w:val="DefaultParagraphFont"/>
    <w:rsid w:val="00444400"/>
  </w:style>
  <w:style w:type="character" w:customStyle="1" w:styleId="cit-pub-id-scheme-doi">
    <w:name w:val="cit-pub-id-scheme-doi"/>
    <w:basedOn w:val="DefaultParagraphFont"/>
    <w:rsid w:val="00444400"/>
  </w:style>
  <w:style w:type="paragraph" w:styleId="Caption">
    <w:name w:val="caption"/>
    <w:basedOn w:val="Normal"/>
    <w:next w:val="Normal"/>
    <w:uiPriority w:val="35"/>
    <w:semiHidden/>
    <w:unhideWhenUsed/>
    <w:qFormat/>
    <w:rsid w:val="00444400"/>
    <w:pPr>
      <w:spacing w:before="0" w:beforeAutospacing="0" w:after="200" w:afterAutospacing="0" w:line="240" w:lineRule="auto"/>
    </w:pPr>
    <w:rPr>
      <w:rFonts w:eastAsia="Times New Roman" w:cs="Times New Roman"/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444400"/>
    <w:pPr>
      <w:spacing w:before="0" w:beforeAutospacing="0" w:after="0" w:afterAutospacing="0"/>
    </w:pPr>
    <w:rPr>
      <w:rFonts w:eastAsia="Times New Roman" w:cs="Times New Roman"/>
      <w:szCs w:val="24"/>
    </w:rPr>
  </w:style>
  <w:style w:type="paragraph" w:customStyle="1" w:styleId="Default">
    <w:name w:val="Default"/>
    <w:rsid w:val="00444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D79BC"/>
    <w:pPr>
      <w:contextualSpacing/>
      <w:jc w:val="center"/>
    </w:pPr>
    <w:rPr>
      <w:rFonts w:eastAsia="Times New Roman" w:cs="Times New Roman"/>
      <w:b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D79BC"/>
    <w:rPr>
      <w:rFonts w:ascii="Times New Roman" w:eastAsia="Times New Roman" w:hAnsi="Times New Roman" w:cs="Times New Roman"/>
      <w:b/>
      <w:spacing w:val="-10"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05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31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62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897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097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4664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7336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080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7277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37291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03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0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46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2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67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4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66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93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94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5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39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12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7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62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1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34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36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1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60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9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24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36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80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2078">
      <w:bodyDiv w:val="1"/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60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2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47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67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50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99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21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19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42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37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45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5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70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1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15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7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77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59313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0782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77225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19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3740">
      <w:bodyDiv w:val="1"/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80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84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41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65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46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37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33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7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FF0FEE87DD864B8E8C190F3918AD67" ma:contentTypeVersion="7" ma:contentTypeDescription="Create a new document." ma:contentTypeScope="" ma:versionID="67789c4993b65308b3dac3168ece3608">
  <xsd:schema xmlns:xsd="http://www.w3.org/2001/XMLSchema" xmlns:p="http://schemas.microsoft.com/office/2006/metadata/properties" xmlns:ns2="015869ed-d64e-4953-953d-d1b791111814" targetNamespace="http://schemas.microsoft.com/office/2006/metadata/properties" ma:root="true" ma:fieldsID="eba87f0c17e3d7225f46794fade32adc" ns2:_="">
    <xsd:import namespace="015869ed-d64e-4953-953d-d1b7911118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5869ed-d64e-4953-953d-d1b7911118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015869ed-d64e-4953-953d-d1b791111814">Table</DocumentType>
    <DocumentId xmlns="015869ed-d64e-4953-953d-d1b791111814">Table 3.DOCX</DocumentId>
    <FileFormat xmlns="015869ed-d64e-4953-953d-d1b791111814">DOCX</FileFormat>
    <Checked_x0020_Out_x0020_To xmlns="015869ed-d64e-4953-953d-d1b791111814">
      <UserInfo>
        <DisplayName/>
        <AccountId xsi:nil="true"/>
        <AccountType/>
      </UserInfo>
    </Checked_x0020_Out_x0020_To>
    <StageName xmlns="015869ed-d64e-4953-953d-d1b791111814" xsi:nil="true"/>
    <IsDeleted xmlns="015869ed-d64e-4953-953d-d1b791111814">false</IsDeleted>
    <TitleName xmlns="015869ed-d64e-4953-953d-d1b791111814">Table 3.DOCX</TitleName>
  </documentManagement>
</p:properties>
</file>

<file path=customXml/itemProps1.xml><?xml version="1.0" encoding="utf-8"?>
<ds:datastoreItem xmlns:ds="http://schemas.openxmlformats.org/officeDocument/2006/customXml" ds:itemID="{FFFAADA7-D4BA-4E37-A9E8-4625B63C82CE}"/>
</file>

<file path=customXml/itemProps2.xml><?xml version="1.0" encoding="utf-8"?>
<ds:datastoreItem xmlns:ds="http://schemas.openxmlformats.org/officeDocument/2006/customXml" ds:itemID="{2210AA9A-9AFF-4BE6-B71F-0B100A779972}"/>
</file>

<file path=customXml/itemProps3.xml><?xml version="1.0" encoding="utf-8"?>
<ds:datastoreItem xmlns:ds="http://schemas.openxmlformats.org/officeDocument/2006/customXml" ds:itemID="{1AF2C0E4-8EF5-463A-9BC6-24656E7C5427}"/>
</file>

<file path=customXml/itemProps4.xml><?xml version="1.0" encoding="utf-8"?>
<ds:datastoreItem xmlns:ds="http://schemas.openxmlformats.org/officeDocument/2006/customXml" ds:itemID="{78F6AF0A-1E91-4EB8-A0CB-4D910F640F9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4</Words>
  <Characters>247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0038562@nus.edu.sg</dc:creator>
  <cp:lastModifiedBy>You Rong Chng</cp:lastModifiedBy>
  <cp:revision>3</cp:revision>
  <cp:lastPrinted>2016-09-22T07:06:00Z</cp:lastPrinted>
  <dcterms:created xsi:type="dcterms:W3CDTF">2016-09-22T09:17:00Z</dcterms:created>
  <dcterms:modified xsi:type="dcterms:W3CDTF">2016-12-31T10:56:00Z</dcterms:modified>
</cp:coreProperties>
</file>